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7131AC" w14:textId="77777777" w:rsidR="00171F32" w:rsidRPr="00194793" w:rsidRDefault="00171F32" w:rsidP="00171F32">
      <w:pPr>
        <w:spacing w:line="480" w:lineRule="auto"/>
        <w:rPr>
          <w:lang w:val="en-GB"/>
        </w:rPr>
      </w:pPr>
      <w:r w:rsidRPr="00194793">
        <w:rPr>
          <w:b/>
          <w:bCs/>
          <w:color w:val="000000" w:themeColor="text1"/>
          <w:lang w:val="en-GB"/>
        </w:rPr>
        <w:t>Supplementary</w:t>
      </w:r>
      <w:r w:rsidRPr="00194793">
        <w:rPr>
          <w:b/>
          <w:bCs/>
          <w:lang w:val="en-GB"/>
        </w:rPr>
        <w:t xml:space="preserve"> Table 1: Overview of the different populations studied in different countries.</w:t>
      </w:r>
    </w:p>
    <w:tbl>
      <w:tblPr>
        <w:tblStyle w:val="GridTable1Light"/>
        <w:tblW w:w="140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36"/>
        <w:gridCol w:w="1739"/>
        <w:gridCol w:w="1559"/>
        <w:gridCol w:w="1560"/>
        <w:gridCol w:w="1842"/>
        <w:gridCol w:w="1025"/>
      </w:tblGrid>
      <w:tr w:rsidR="00171F32" w14:paraId="7560F8A1" w14:textId="77777777" w:rsidTr="007B26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48B7544" w14:textId="77777777" w:rsidR="00171F32" w:rsidRPr="00BE71A9" w:rsidRDefault="00171F32" w:rsidP="007B2615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5843ED">
              <w:rPr>
                <w:color w:val="000000"/>
                <w:lang w:val="en-GB"/>
              </w:rPr>
              <w:t>Population label</w:t>
            </w:r>
          </w:p>
        </w:tc>
        <w:tc>
          <w:tcPr>
            <w:tcW w:w="0" w:type="dxa"/>
          </w:tcPr>
          <w:p w14:paraId="551E8D31" w14:textId="77777777" w:rsidR="00171F32" w:rsidRPr="00BE71A9" w:rsidRDefault="00171F32" w:rsidP="007B2615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EE5C90">
              <w:rPr>
                <w:color w:val="000000"/>
                <w:lang w:val="en-GB"/>
              </w:rPr>
              <w:t>Cambodia</w:t>
            </w:r>
          </w:p>
        </w:tc>
        <w:tc>
          <w:tcPr>
            <w:tcW w:w="0" w:type="dxa"/>
          </w:tcPr>
          <w:p w14:paraId="101B6253" w14:textId="77777777" w:rsidR="00171F32" w:rsidRPr="00BE71A9" w:rsidRDefault="00171F32" w:rsidP="007B2615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EE5C90">
              <w:rPr>
                <w:color w:val="000000"/>
                <w:lang w:val="en-GB"/>
              </w:rPr>
              <w:t>Thailand</w:t>
            </w:r>
          </w:p>
        </w:tc>
        <w:tc>
          <w:tcPr>
            <w:tcW w:w="0" w:type="dxa"/>
          </w:tcPr>
          <w:p w14:paraId="0597D59C" w14:textId="77777777" w:rsidR="00171F32" w:rsidRPr="00BE71A9" w:rsidRDefault="00171F32" w:rsidP="007B2615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EE5C90">
              <w:rPr>
                <w:color w:val="000000"/>
                <w:lang w:val="en-GB"/>
              </w:rPr>
              <w:t>Vietnam</w:t>
            </w:r>
          </w:p>
        </w:tc>
        <w:tc>
          <w:tcPr>
            <w:tcW w:w="0" w:type="dxa"/>
          </w:tcPr>
          <w:p w14:paraId="2CEA71C7" w14:textId="77777777" w:rsidR="00171F32" w:rsidRPr="00BE71A9" w:rsidRDefault="00171F32" w:rsidP="007B2615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EE5C90">
              <w:rPr>
                <w:color w:val="000000"/>
                <w:lang w:val="en-GB"/>
              </w:rPr>
              <w:t>South Africa</w:t>
            </w:r>
          </w:p>
        </w:tc>
        <w:tc>
          <w:tcPr>
            <w:tcW w:w="0" w:type="dxa"/>
          </w:tcPr>
          <w:p w14:paraId="391BAA4C" w14:textId="77777777" w:rsidR="00171F32" w:rsidRPr="00BE71A9" w:rsidRDefault="00171F32" w:rsidP="007B2615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EE5C90">
              <w:rPr>
                <w:color w:val="000000"/>
                <w:lang w:val="en-GB"/>
              </w:rPr>
              <w:t>Total</w:t>
            </w:r>
          </w:p>
        </w:tc>
      </w:tr>
      <w:tr w:rsidR="00171F32" w14:paraId="280D69BF" w14:textId="77777777" w:rsidTr="007B261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42F1C38" w14:textId="77777777" w:rsidR="00171F32" w:rsidRPr="00BE71A9" w:rsidRDefault="00171F32" w:rsidP="007B2615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lang w:val="en-GB"/>
              </w:rPr>
            </w:pPr>
            <w:r w:rsidRPr="005843ED">
              <w:rPr>
                <w:i/>
                <w:iCs/>
                <w:color w:val="000000"/>
                <w:lang w:val="en-GB"/>
              </w:rPr>
              <w:t>Adolescent population</w:t>
            </w:r>
          </w:p>
        </w:tc>
        <w:tc>
          <w:tcPr>
            <w:tcW w:w="0" w:type="dxa"/>
          </w:tcPr>
          <w:p w14:paraId="3E5A6131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lang w:val="en-GB"/>
              </w:rPr>
              <w:t>0</w:t>
            </w:r>
          </w:p>
        </w:tc>
        <w:tc>
          <w:tcPr>
            <w:tcW w:w="0" w:type="dxa"/>
          </w:tcPr>
          <w:p w14:paraId="2C4F6E44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lang w:val="en-GB"/>
              </w:rPr>
              <w:t>0</w:t>
            </w:r>
          </w:p>
        </w:tc>
        <w:tc>
          <w:tcPr>
            <w:tcW w:w="0" w:type="dxa"/>
          </w:tcPr>
          <w:p w14:paraId="7E45FBE5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lang w:val="en-GB"/>
              </w:rPr>
              <w:t>0</w:t>
            </w:r>
          </w:p>
        </w:tc>
        <w:tc>
          <w:tcPr>
            <w:tcW w:w="0" w:type="dxa"/>
          </w:tcPr>
          <w:p w14:paraId="5DDD6E2F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lang w:val="en-GB"/>
              </w:rPr>
              <w:t>3</w:t>
            </w:r>
          </w:p>
        </w:tc>
        <w:tc>
          <w:tcPr>
            <w:tcW w:w="0" w:type="dxa"/>
          </w:tcPr>
          <w:p w14:paraId="12D8F3CB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lang w:val="en-GB"/>
              </w:rPr>
              <w:t>3</w:t>
            </w:r>
          </w:p>
        </w:tc>
      </w:tr>
      <w:tr w:rsidR="00171F32" w14:paraId="4AF5E678" w14:textId="77777777" w:rsidTr="007B261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59E844D" w14:textId="77777777" w:rsidR="00171F32" w:rsidRPr="00BE71A9" w:rsidRDefault="00171F32" w:rsidP="007B2615">
            <w:pPr>
              <w:autoSpaceDE w:val="0"/>
              <w:autoSpaceDN w:val="0"/>
              <w:adjustRightInd w:val="0"/>
              <w:rPr>
                <w:b w:val="0"/>
                <w:bCs w:val="0"/>
                <w:color w:val="000000"/>
                <w:lang w:val="en-GB"/>
              </w:rPr>
            </w:pPr>
            <w:r w:rsidRPr="005843ED">
              <w:rPr>
                <w:color w:val="000000"/>
                <w:lang w:val="en-GB"/>
              </w:rPr>
              <w:t>Adolescents, HIV-uninfected</w:t>
            </w:r>
          </w:p>
        </w:tc>
        <w:tc>
          <w:tcPr>
            <w:tcW w:w="0" w:type="dxa"/>
          </w:tcPr>
          <w:p w14:paraId="4D46557D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0" w:type="dxa"/>
          </w:tcPr>
          <w:p w14:paraId="1E4A7C3F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0" w:type="dxa"/>
          </w:tcPr>
          <w:p w14:paraId="2A8D3C94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0" w:type="dxa"/>
          </w:tcPr>
          <w:p w14:paraId="0759BC61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0" w:type="dxa"/>
          </w:tcPr>
          <w:p w14:paraId="189C9B13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</w:tr>
      <w:tr w:rsidR="00171F32" w14:paraId="7D5E13FB" w14:textId="77777777" w:rsidTr="007B261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69756C5" w14:textId="77777777" w:rsidR="00171F32" w:rsidRPr="00BE71A9" w:rsidRDefault="00171F32" w:rsidP="007B2615">
            <w:pPr>
              <w:autoSpaceDE w:val="0"/>
              <w:autoSpaceDN w:val="0"/>
              <w:adjustRightInd w:val="0"/>
              <w:rPr>
                <w:b w:val="0"/>
                <w:bCs w:val="0"/>
                <w:color w:val="000000"/>
                <w:lang w:val="en-GB"/>
              </w:rPr>
            </w:pPr>
            <w:r w:rsidRPr="005843ED">
              <w:rPr>
                <w:color w:val="000000"/>
                <w:lang w:val="en-GB"/>
              </w:rPr>
              <w:t>Adolescents, sexually active women / men</w:t>
            </w:r>
          </w:p>
        </w:tc>
        <w:tc>
          <w:tcPr>
            <w:tcW w:w="0" w:type="dxa"/>
          </w:tcPr>
          <w:p w14:paraId="06E8A0DB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0" w:type="dxa"/>
          </w:tcPr>
          <w:p w14:paraId="256FAA82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0" w:type="dxa"/>
          </w:tcPr>
          <w:p w14:paraId="47ECF280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0" w:type="dxa"/>
          </w:tcPr>
          <w:p w14:paraId="681FF7F5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0" w:type="dxa"/>
          </w:tcPr>
          <w:p w14:paraId="2D785B94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</w:tr>
      <w:tr w:rsidR="00171F32" w14:paraId="51637BB8" w14:textId="77777777" w:rsidTr="007B261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D316E82" w14:textId="77777777" w:rsidR="00171F32" w:rsidRPr="00BE71A9" w:rsidRDefault="00171F32" w:rsidP="007B2615">
            <w:pPr>
              <w:autoSpaceDE w:val="0"/>
              <w:autoSpaceDN w:val="0"/>
              <w:adjustRightInd w:val="0"/>
              <w:rPr>
                <w:b w:val="0"/>
                <w:bCs w:val="0"/>
                <w:color w:val="000000"/>
                <w:lang w:val="en-GB"/>
              </w:rPr>
            </w:pPr>
            <w:r w:rsidRPr="005843ED">
              <w:rPr>
                <w:color w:val="000000"/>
                <w:lang w:val="en-GB"/>
              </w:rPr>
              <w:t>Pregnant women, HIV-uninfected, adolescents</w:t>
            </w:r>
          </w:p>
        </w:tc>
        <w:tc>
          <w:tcPr>
            <w:tcW w:w="0" w:type="dxa"/>
          </w:tcPr>
          <w:p w14:paraId="0C69417A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0" w:type="dxa"/>
          </w:tcPr>
          <w:p w14:paraId="3D01AD67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0" w:type="dxa"/>
          </w:tcPr>
          <w:p w14:paraId="04661838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0" w:type="dxa"/>
          </w:tcPr>
          <w:p w14:paraId="5BBBE0FA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0" w:type="dxa"/>
          </w:tcPr>
          <w:p w14:paraId="51B2BF58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</w:tr>
      <w:tr w:rsidR="00171F32" w14:paraId="1D5B6716" w14:textId="77777777" w:rsidTr="007B261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D9D9D9" w:themeFill="background1" w:themeFillShade="D9"/>
          </w:tcPr>
          <w:p w14:paraId="708E1922" w14:textId="77777777" w:rsidR="00171F32" w:rsidRPr="00BE71A9" w:rsidRDefault="00171F32" w:rsidP="007B2615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lang w:val="en-GB"/>
              </w:rPr>
            </w:pPr>
            <w:r w:rsidRPr="005843ED">
              <w:rPr>
                <w:i/>
                <w:iCs/>
                <w:color w:val="000000"/>
                <w:lang w:val="en-GB"/>
              </w:rPr>
              <w:t>Men who have sex with men (MSM)</w:t>
            </w:r>
          </w:p>
        </w:tc>
        <w:tc>
          <w:tcPr>
            <w:tcW w:w="1739" w:type="dxa"/>
            <w:shd w:val="clear" w:color="auto" w:fill="D9D9D9" w:themeFill="background1" w:themeFillShade="D9"/>
          </w:tcPr>
          <w:p w14:paraId="16671EA5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D0F6BFF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lang w:val="en-GB"/>
              </w:rPr>
              <w:t>0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23AED720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lang w:val="en-GB"/>
              </w:rPr>
              <w:t>3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057FB707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lang w:val="en-GB"/>
              </w:rPr>
              <w:t>3</w:t>
            </w:r>
          </w:p>
        </w:tc>
        <w:tc>
          <w:tcPr>
            <w:tcW w:w="1025" w:type="dxa"/>
            <w:shd w:val="clear" w:color="auto" w:fill="D9D9D9" w:themeFill="background1" w:themeFillShade="D9"/>
          </w:tcPr>
          <w:p w14:paraId="0F9D3733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lang w:val="en-GB"/>
              </w:rPr>
              <w:t>6</w:t>
            </w:r>
          </w:p>
        </w:tc>
      </w:tr>
      <w:tr w:rsidR="00171F32" w14:paraId="2EF452E2" w14:textId="77777777" w:rsidTr="007B261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D9D9D9" w:themeFill="background1" w:themeFillShade="D9"/>
          </w:tcPr>
          <w:p w14:paraId="568E7C60" w14:textId="77777777" w:rsidR="00171F32" w:rsidRPr="00BE71A9" w:rsidRDefault="00171F32" w:rsidP="007B2615">
            <w:pPr>
              <w:autoSpaceDE w:val="0"/>
              <w:autoSpaceDN w:val="0"/>
              <w:adjustRightInd w:val="0"/>
              <w:rPr>
                <w:b w:val="0"/>
                <w:bCs w:val="0"/>
                <w:color w:val="000000"/>
                <w:lang w:val="en-GB"/>
              </w:rPr>
            </w:pPr>
            <w:r w:rsidRPr="005843ED">
              <w:rPr>
                <w:color w:val="000000"/>
                <w:lang w:val="en-GB"/>
              </w:rPr>
              <w:t>MSM</w:t>
            </w:r>
          </w:p>
        </w:tc>
        <w:tc>
          <w:tcPr>
            <w:tcW w:w="1739" w:type="dxa"/>
            <w:shd w:val="clear" w:color="auto" w:fill="D9D9D9" w:themeFill="background1" w:themeFillShade="D9"/>
          </w:tcPr>
          <w:p w14:paraId="3346505C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B8598F6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3F49F068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129893DC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1025" w:type="dxa"/>
            <w:shd w:val="clear" w:color="auto" w:fill="D9D9D9" w:themeFill="background1" w:themeFillShade="D9"/>
          </w:tcPr>
          <w:p w14:paraId="026D1CBE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</w:t>
            </w:r>
          </w:p>
        </w:tc>
      </w:tr>
      <w:tr w:rsidR="00171F32" w14:paraId="36F65A52" w14:textId="77777777" w:rsidTr="007B261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D9D9D9" w:themeFill="background1" w:themeFillShade="D9"/>
          </w:tcPr>
          <w:p w14:paraId="6E1C61DF" w14:textId="77777777" w:rsidR="00171F32" w:rsidRPr="00BE71A9" w:rsidRDefault="00171F32" w:rsidP="007B2615">
            <w:pPr>
              <w:autoSpaceDE w:val="0"/>
              <w:autoSpaceDN w:val="0"/>
              <w:adjustRightInd w:val="0"/>
              <w:rPr>
                <w:b w:val="0"/>
                <w:bCs w:val="0"/>
                <w:color w:val="000000"/>
                <w:lang w:val="en-GB"/>
              </w:rPr>
            </w:pPr>
            <w:r w:rsidRPr="005843ED">
              <w:rPr>
                <w:color w:val="000000"/>
                <w:lang w:val="en-GB"/>
              </w:rPr>
              <w:t>MSM, HIV-uninfected</w:t>
            </w:r>
          </w:p>
        </w:tc>
        <w:tc>
          <w:tcPr>
            <w:tcW w:w="1739" w:type="dxa"/>
            <w:shd w:val="clear" w:color="auto" w:fill="D9D9D9" w:themeFill="background1" w:themeFillShade="D9"/>
          </w:tcPr>
          <w:p w14:paraId="51E39A94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3ADEF44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62C0D2D3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1A64E1AA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025" w:type="dxa"/>
            <w:shd w:val="clear" w:color="auto" w:fill="D9D9D9" w:themeFill="background1" w:themeFillShade="D9"/>
          </w:tcPr>
          <w:p w14:paraId="2B31F7A6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</w:tr>
      <w:tr w:rsidR="00171F32" w14:paraId="71E261F8" w14:textId="77777777" w:rsidTr="007B261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D9D9D9" w:themeFill="background1" w:themeFillShade="D9"/>
          </w:tcPr>
          <w:p w14:paraId="23F3CC6A" w14:textId="77777777" w:rsidR="00171F32" w:rsidRPr="00BE71A9" w:rsidRDefault="00171F32" w:rsidP="007B2615">
            <w:pPr>
              <w:autoSpaceDE w:val="0"/>
              <w:autoSpaceDN w:val="0"/>
              <w:adjustRightInd w:val="0"/>
              <w:rPr>
                <w:b w:val="0"/>
                <w:bCs w:val="0"/>
                <w:color w:val="000000"/>
                <w:lang w:val="en-GB"/>
              </w:rPr>
            </w:pPr>
            <w:r w:rsidRPr="005843ED">
              <w:rPr>
                <w:color w:val="000000"/>
                <w:lang w:val="en-GB"/>
              </w:rPr>
              <w:t>MSM, urethral discharge syndrome</w:t>
            </w:r>
          </w:p>
        </w:tc>
        <w:tc>
          <w:tcPr>
            <w:tcW w:w="1739" w:type="dxa"/>
            <w:shd w:val="clear" w:color="auto" w:fill="D9D9D9" w:themeFill="background1" w:themeFillShade="D9"/>
          </w:tcPr>
          <w:p w14:paraId="5AF5C311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14944BC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12DEA6CF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02B203C2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025" w:type="dxa"/>
            <w:shd w:val="clear" w:color="auto" w:fill="D9D9D9" w:themeFill="background1" w:themeFillShade="D9"/>
          </w:tcPr>
          <w:p w14:paraId="0246D191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</w:tr>
      <w:tr w:rsidR="00171F32" w14:paraId="01531F7A" w14:textId="77777777" w:rsidTr="007B261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4D56413" w14:textId="77777777" w:rsidR="00171F32" w:rsidRPr="00BE71A9" w:rsidRDefault="00171F32" w:rsidP="007B2615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lang w:val="en-GB"/>
              </w:rPr>
            </w:pPr>
            <w:r w:rsidRPr="005843ED">
              <w:rPr>
                <w:i/>
                <w:iCs/>
                <w:color w:val="000000"/>
                <w:lang w:val="en-GB"/>
              </w:rPr>
              <w:t>Pregnant woman / antenatal care (ANC)</w:t>
            </w:r>
          </w:p>
        </w:tc>
        <w:tc>
          <w:tcPr>
            <w:tcW w:w="0" w:type="dxa"/>
          </w:tcPr>
          <w:p w14:paraId="596CD7D6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lang w:val="en-GB"/>
              </w:rPr>
              <w:t>0</w:t>
            </w:r>
          </w:p>
        </w:tc>
        <w:tc>
          <w:tcPr>
            <w:tcW w:w="0" w:type="dxa"/>
          </w:tcPr>
          <w:p w14:paraId="3FA109A7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lang w:val="en-GB"/>
              </w:rPr>
              <w:t>0</w:t>
            </w:r>
          </w:p>
        </w:tc>
        <w:tc>
          <w:tcPr>
            <w:tcW w:w="0" w:type="dxa"/>
          </w:tcPr>
          <w:p w14:paraId="1FFC2E80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lang w:val="en-GB"/>
              </w:rPr>
              <w:t>0</w:t>
            </w:r>
          </w:p>
        </w:tc>
        <w:tc>
          <w:tcPr>
            <w:tcW w:w="0" w:type="dxa"/>
          </w:tcPr>
          <w:p w14:paraId="2890AE62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lang w:val="en-GB"/>
              </w:rPr>
              <w:t>7</w:t>
            </w:r>
          </w:p>
        </w:tc>
        <w:tc>
          <w:tcPr>
            <w:tcW w:w="0" w:type="dxa"/>
          </w:tcPr>
          <w:p w14:paraId="517E9CD3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lang w:val="en-GB"/>
              </w:rPr>
              <w:t>7</w:t>
            </w:r>
          </w:p>
        </w:tc>
      </w:tr>
      <w:tr w:rsidR="00171F32" w14:paraId="62AC5AB8" w14:textId="77777777" w:rsidTr="007B261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CEB301C" w14:textId="77777777" w:rsidR="00171F32" w:rsidRPr="00BE71A9" w:rsidRDefault="00171F32" w:rsidP="007B2615">
            <w:pPr>
              <w:autoSpaceDE w:val="0"/>
              <w:autoSpaceDN w:val="0"/>
              <w:adjustRightInd w:val="0"/>
              <w:rPr>
                <w:b w:val="0"/>
                <w:bCs w:val="0"/>
                <w:color w:val="000000"/>
                <w:lang w:val="en-GB"/>
              </w:rPr>
            </w:pPr>
            <w:r w:rsidRPr="005843ED">
              <w:rPr>
                <w:color w:val="000000"/>
                <w:lang w:val="en-GB"/>
              </w:rPr>
              <w:t>Pregnant women</w:t>
            </w:r>
          </w:p>
        </w:tc>
        <w:tc>
          <w:tcPr>
            <w:tcW w:w="0" w:type="dxa"/>
          </w:tcPr>
          <w:p w14:paraId="15A18322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0" w:type="dxa"/>
          </w:tcPr>
          <w:p w14:paraId="70307003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0" w:type="dxa"/>
          </w:tcPr>
          <w:p w14:paraId="0D4619EE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0" w:type="dxa"/>
          </w:tcPr>
          <w:p w14:paraId="555D7615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0" w:type="dxa"/>
          </w:tcPr>
          <w:p w14:paraId="7D87ED6D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</w:tr>
      <w:tr w:rsidR="00171F32" w14:paraId="4A723FFC" w14:textId="77777777" w:rsidTr="007B261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92122E2" w14:textId="77777777" w:rsidR="00171F32" w:rsidRPr="00BE71A9" w:rsidRDefault="00171F32" w:rsidP="007B2615">
            <w:pPr>
              <w:autoSpaceDE w:val="0"/>
              <w:autoSpaceDN w:val="0"/>
              <w:adjustRightInd w:val="0"/>
              <w:rPr>
                <w:b w:val="0"/>
                <w:bCs w:val="0"/>
                <w:color w:val="000000"/>
                <w:lang w:val="en-GB"/>
              </w:rPr>
            </w:pPr>
            <w:r w:rsidRPr="005843ED">
              <w:rPr>
                <w:color w:val="000000"/>
                <w:lang w:val="en-GB"/>
              </w:rPr>
              <w:t>Pregnant women, HIV-infected</w:t>
            </w:r>
          </w:p>
        </w:tc>
        <w:tc>
          <w:tcPr>
            <w:tcW w:w="0" w:type="dxa"/>
          </w:tcPr>
          <w:p w14:paraId="5743EA01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0" w:type="dxa"/>
          </w:tcPr>
          <w:p w14:paraId="63750127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0" w:type="dxa"/>
          </w:tcPr>
          <w:p w14:paraId="1ABA1860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0" w:type="dxa"/>
          </w:tcPr>
          <w:p w14:paraId="7045E13B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0" w:type="dxa"/>
          </w:tcPr>
          <w:p w14:paraId="43DE83C7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</w:tr>
      <w:tr w:rsidR="00171F32" w14:paraId="58BE182F" w14:textId="77777777" w:rsidTr="007B2615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C0D8675" w14:textId="77777777" w:rsidR="00171F32" w:rsidRPr="00BE71A9" w:rsidRDefault="00171F32" w:rsidP="007B2615">
            <w:pPr>
              <w:autoSpaceDE w:val="0"/>
              <w:autoSpaceDN w:val="0"/>
              <w:adjustRightInd w:val="0"/>
              <w:rPr>
                <w:rFonts w:ascii="Aptos" w:hAnsi="Aptos" w:cs="Aptos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5843ED">
              <w:rPr>
                <w:color w:val="000000"/>
                <w:lang w:val="en-GB"/>
              </w:rPr>
              <w:t>Pregnant women, HIV-infected, attending sexual and reproductive services</w:t>
            </w:r>
            <w:r w:rsidRPr="005843ED">
              <w:rPr>
                <w:rFonts w:ascii="Aptos" w:hAnsi="Aptos" w:cs="Aptos"/>
                <w:color w:val="000000"/>
                <w:sz w:val="16"/>
                <w:szCs w:val="16"/>
                <w:lang w:val="en-GB"/>
              </w:rPr>
              <w:t>  </w:t>
            </w:r>
          </w:p>
        </w:tc>
        <w:tc>
          <w:tcPr>
            <w:tcW w:w="0" w:type="dxa"/>
          </w:tcPr>
          <w:p w14:paraId="4DEBFD29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0" w:type="dxa"/>
          </w:tcPr>
          <w:p w14:paraId="715BF2BF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0" w:type="dxa"/>
          </w:tcPr>
          <w:p w14:paraId="6F7C75F5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0" w:type="dxa"/>
          </w:tcPr>
          <w:p w14:paraId="14C6197D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0" w:type="dxa"/>
          </w:tcPr>
          <w:p w14:paraId="0ECC9007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</w:tr>
      <w:tr w:rsidR="00171F32" w14:paraId="0DA5A970" w14:textId="77777777" w:rsidTr="007B261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FB2B365" w14:textId="77777777" w:rsidR="00171F32" w:rsidRPr="00BE71A9" w:rsidRDefault="00171F32" w:rsidP="007B2615">
            <w:pPr>
              <w:autoSpaceDE w:val="0"/>
              <w:autoSpaceDN w:val="0"/>
              <w:adjustRightInd w:val="0"/>
              <w:rPr>
                <w:b w:val="0"/>
                <w:bCs w:val="0"/>
                <w:color w:val="000000"/>
                <w:lang w:val="en-GB"/>
              </w:rPr>
            </w:pPr>
            <w:r w:rsidRPr="005843ED">
              <w:rPr>
                <w:color w:val="000000"/>
                <w:lang w:val="en-GB"/>
              </w:rPr>
              <w:t>Pregnant women, HIV-uninfected</w:t>
            </w:r>
          </w:p>
        </w:tc>
        <w:tc>
          <w:tcPr>
            <w:tcW w:w="0" w:type="dxa"/>
          </w:tcPr>
          <w:p w14:paraId="5598E7E2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0" w:type="dxa"/>
          </w:tcPr>
          <w:p w14:paraId="660499CC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0" w:type="dxa"/>
          </w:tcPr>
          <w:p w14:paraId="598D1900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0" w:type="dxa"/>
          </w:tcPr>
          <w:p w14:paraId="1504F270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0" w:type="dxa"/>
          </w:tcPr>
          <w:p w14:paraId="79D57991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</w:tr>
      <w:tr w:rsidR="00171F32" w14:paraId="5A6B02D5" w14:textId="77777777" w:rsidTr="007B261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D9D9D9" w:themeFill="background1" w:themeFillShade="D9"/>
          </w:tcPr>
          <w:p w14:paraId="2761E79C" w14:textId="77777777" w:rsidR="00171F32" w:rsidRPr="00BE71A9" w:rsidRDefault="00171F32" w:rsidP="007B2615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lang w:val="en-GB"/>
              </w:rPr>
            </w:pPr>
            <w:r w:rsidRPr="00EE5C90">
              <w:rPr>
                <w:i/>
                <w:iCs/>
                <w:color w:val="000000"/>
                <w:lang w:val="en-GB"/>
              </w:rPr>
              <w:t>Sexually active woman</w:t>
            </w:r>
          </w:p>
        </w:tc>
        <w:tc>
          <w:tcPr>
            <w:tcW w:w="1739" w:type="dxa"/>
            <w:shd w:val="clear" w:color="auto" w:fill="D9D9D9" w:themeFill="background1" w:themeFillShade="D9"/>
          </w:tcPr>
          <w:p w14:paraId="71FF0ECE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0E7EB72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lang w:val="en-GB"/>
              </w:rPr>
              <w:t>0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3C4062EF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lang w:val="en-GB"/>
              </w:rPr>
              <w:t>0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0D204198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lang w:val="en-GB"/>
              </w:rPr>
              <w:t>3</w:t>
            </w:r>
          </w:p>
        </w:tc>
        <w:tc>
          <w:tcPr>
            <w:tcW w:w="1025" w:type="dxa"/>
            <w:shd w:val="clear" w:color="auto" w:fill="D9D9D9" w:themeFill="background1" w:themeFillShade="D9"/>
          </w:tcPr>
          <w:p w14:paraId="298124BC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lang w:val="en-GB"/>
              </w:rPr>
              <w:t>3</w:t>
            </w:r>
          </w:p>
        </w:tc>
      </w:tr>
      <w:tr w:rsidR="00171F32" w14:paraId="4E3F0C31" w14:textId="77777777" w:rsidTr="007B261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D9D9D9" w:themeFill="background1" w:themeFillShade="D9"/>
          </w:tcPr>
          <w:p w14:paraId="56588A9B" w14:textId="77777777" w:rsidR="00171F32" w:rsidRPr="00BE71A9" w:rsidRDefault="00171F32" w:rsidP="007B2615">
            <w:pPr>
              <w:autoSpaceDE w:val="0"/>
              <w:autoSpaceDN w:val="0"/>
              <w:adjustRightInd w:val="0"/>
              <w:rPr>
                <w:b w:val="0"/>
                <w:bCs w:val="0"/>
                <w:color w:val="000000"/>
                <w:lang w:val="en-GB"/>
              </w:rPr>
            </w:pPr>
            <w:r w:rsidRPr="00EE5C90">
              <w:rPr>
                <w:color w:val="000000"/>
                <w:lang w:val="en-GB"/>
              </w:rPr>
              <w:t>Sexually active women, HIV-uninfected</w:t>
            </w:r>
          </w:p>
        </w:tc>
        <w:tc>
          <w:tcPr>
            <w:tcW w:w="1739" w:type="dxa"/>
            <w:shd w:val="clear" w:color="auto" w:fill="D9D9D9" w:themeFill="background1" w:themeFillShade="D9"/>
          </w:tcPr>
          <w:p w14:paraId="1DCA455C" w14:textId="77777777" w:rsidR="00171F32" w:rsidRPr="00EE5C90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EE5C90">
              <w:rPr>
                <w:color w:val="000000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3D3A738" w14:textId="77777777" w:rsidR="00171F32" w:rsidRPr="00EE5C90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EE5C90">
              <w:rPr>
                <w:color w:val="000000"/>
                <w:lang w:val="en-GB"/>
              </w:rPr>
              <w:t>0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19C31684" w14:textId="77777777" w:rsidR="00171F32" w:rsidRPr="00EE5C90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EE5C90">
              <w:rPr>
                <w:color w:val="000000"/>
                <w:lang w:val="en-GB"/>
              </w:rPr>
              <w:t>0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6C439380" w14:textId="77777777" w:rsidR="00171F32" w:rsidRPr="00EE5C90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EE5C90">
              <w:rPr>
                <w:color w:val="000000"/>
                <w:lang w:val="en-GB"/>
              </w:rPr>
              <w:t>2</w:t>
            </w:r>
          </w:p>
        </w:tc>
        <w:tc>
          <w:tcPr>
            <w:tcW w:w="1025" w:type="dxa"/>
            <w:shd w:val="clear" w:color="auto" w:fill="D9D9D9" w:themeFill="background1" w:themeFillShade="D9"/>
          </w:tcPr>
          <w:p w14:paraId="777E95A0" w14:textId="77777777" w:rsidR="00171F32" w:rsidRPr="00EE5C90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EE5C90">
              <w:rPr>
                <w:color w:val="000000"/>
                <w:lang w:val="en-GB"/>
              </w:rPr>
              <w:t>2</w:t>
            </w:r>
          </w:p>
        </w:tc>
      </w:tr>
      <w:tr w:rsidR="00171F32" w14:paraId="1D42A4FD" w14:textId="77777777" w:rsidTr="007B2615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D9D9D9" w:themeFill="background1" w:themeFillShade="D9"/>
          </w:tcPr>
          <w:p w14:paraId="63C39162" w14:textId="77777777" w:rsidR="00171F32" w:rsidRPr="00BE71A9" w:rsidRDefault="00171F32" w:rsidP="007B2615">
            <w:pPr>
              <w:autoSpaceDE w:val="0"/>
              <w:autoSpaceDN w:val="0"/>
              <w:adjustRightInd w:val="0"/>
              <w:rPr>
                <w:b w:val="0"/>
                <w:bCs w:val="0"/>
                <w:color w:val="000000"/>
                <w:lang w:val="en-GB"/>
              </w:rPr>
            </w:pPr>
            <w:r w:rsidRPr="00EE5C90">
              <w:rPr>
                <w:color w:val="000000"/>
                <w:lang w:val="en-GB"/>
              </w:rPr>
              <w:t>Non-pregnant, HIV-uninfected women, attending sexual and reproductive services</w:t>
            </w:r>
          </w:p>
        </w:tc>
        <w:tc>
          <w:tcPr>
            <w:tcW w:w="1739" w:type="dxa"/>
            <w:shd w:val="clear" w:color="auto" w:fill="D9D9D9" w:themeFill="background1" w:themeFillShade="D9"/>
          </w:tcPr>
          <w:p w14:paraId="60AD57C8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50D852B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22BAC9F2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72E1FE09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025" w:type="dxa"/>
            <w:shd w:val="clear" w:color="auto" w:fill="D9D9D9" w:themeFill="background1" w:themeFillShade="D9"/>
          </w:tcPr>
          <w:p w14:paraId="62DB9727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</w:tr>
      <w:tr w:rsidR="00171F32" w14:paraId="708183F6" w14:textId="77777777" w:rsidTr="007B261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0C02E04" w14:textId="77777777" w:rsidR="00171F32" w:rsidRPr="00BE71A9" w:rsidRDefault="00171F32" w:rsidP="007B2615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lang w:val="en-GB"/>
              </w:rPr>
            </w:pPr>
            <w:r w:rsidRPr="00EE5C90">
              <w:rPr>
                <w:i/>
                <w:iCs/>
                <w:color w:val="000000"/>
                <w:lang w:val="en-GB"/>
              </w:rPr>
              <w:t>Symptomatic (men)</w:t>
            </w:r>
          </w:p>
        </w:tc>
        <w:tc>
          <w:tcPr>
            <w:tcW w:w="0" w:type="dxa"/>
          </w:tcPr>
          <w:p w14:paraId="07B21A76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lang w:val="en-GB"/>
              </w:rPr>
              <w:t>0</w:t>
            </w:r>
          </w:p>
        </w:tc>
        <w:tc>
          <w:tcPr>
            <w:tcW w:w="0" w:type="dxa"/>
          </w:tcPr>
          <w:p w14:paraId="56ADCD86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lang w:val="en-GB"/>
              </w:rPr>
              <w:t>0</w:t>
            </w:r>
          </w:p>
        </w:tc>
        <w:tc>
          <w:tcPr>
            <w:tcW w:w="0" w:type="dxa"/>
          </w:tcPr>
          <w:p w14:paraId="64B27168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lang w:val="en-GB"/>
              </w:rPr>
              <w:t>1</w:t>
            </w:r>
          </w:p>
        </w:tc>
        <w:tc>
          <w:tcPr>
            <w:tcW w:w="0" w:type="dxa"/>
          </w:tcPr>
          <w:p w14:paraId="2CB599EB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lang w:val="en-GB"/>
              </w:rPr>
              <w:t>2</w:t>
            </w:r>
          </w:p>
        </w:tc>
        <w:tc>
          <w:tcPr>
            <w:tcW w:w="0" w:type="dxa"/>
          </w:tcPr>
          <w:p w14:paraId="4DDE9EDE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lang w:val="en-GB"/>
              </w:rPr>
              <w:t>3</w:t>
            </w:r>
          </w:p>
        </w:tc>
      </w:tr>
      <w:tr w:rsidR="00171F32" w14:paraId="0AEB272F" w14:textId="77777777" w:rsidTr="007B261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3B061FD" w14:textId="77777777" w:rsidR="00171F32" w:rsidRPr="00BE71A9" w:rsidRDefault="00171F32" w:rsidP="007B2615">
            <w:pPr>
              <w:autoSpaceDE w:val="0"/>
              <w:autoSpaceDN w:val="0"/>
              <w:adjustRightInd w:val="0"/>
              <w:rPr>
                <w:b w:val="0"/>
                <w:bCs w:val="0"/>
                <w:color w:val="000000"/>
                <w:lang w:val="en-GB"/>
              </w:rPr>
            </w:pPr>
            <w:r w:rsidRPr="00EE5C90">
              <w:rPr>
                <w:color w:val="000000"/>
                <w:lang w:val="en-GB"/>
              </w:rPr>
              <w:t>Urethral discharge syndrome</w:t>
            </w:r>
          </w:p>
        </w:tc>
        <w:tc>
          <w:tcPr>
            <w:tcW w:w="0" w:type="dxa"/>
          </w:tcPr>
          <w:p w14:paraId="10ABF6DD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0" w:type="dxa"/>
          </w:tcPr>
          <w:p w14:paraId="302A287F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0" w:type="dxa"/>
          </w:tcPr>
          <w:p w14:paraId="5C604A0E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0" w:type="dxa"/>
          </w:tcPr>
          <w:p w14:paraId="7505E495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0" w:type="dxa"/>
          </w:tcPr>
          <w:p w14:paraId="7E1F1EBD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</w:tr>
      <w:tr w:rsidR="00171F32" w14:paraId="71E960D6" w14:textId="77777777" w:rsidTr="007B261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D9D9D9" w:themeFill="background1" w:themeFillShade="D9"/>
          </w:tcPr>
          <w:p w14:paraId="7A4AE68D" w14:textId="77777777" w:rsidR="00171F32" w:rsidRPr="00BE71A9" w:rsidRDefault="00171F32" w:rsidP="007B2615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lang w:val="en-GB"/>
              </w:rPr>
            </w:pPr>
            <w:r w:rsidRPr="00EE5C90">
              <w:rPr>
                <w:i/>
                <w:iCs/>
                <w:color w:val="000000"/>
                <w:lang w:val="en-GB"/>
              </w:rPr>
              <w:t>Other</w:t>
            </w:r>
          </w:p>
        </w:tc>
        <w:tc>
          <w:tcPr>
            <w:tcW w:w="1739" w:type="dxa"/>
            <w:shd w:val="clear" w:color="auto" w:fill="D9D9D9" w:themeFill="background1" w:themeFillShade="D9"/>
          </w:tcPr>
          <w:p w14:paraId="267B9D12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F4579F4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lang w:val="en-GB"/>
              </w:rPr>
              <w:t>1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57646B3E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lang w:val="en-GB"/>
              </w:rPr>
              <w:t>0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42730F0D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lang w:val="en-GB"/>
              </w:rPr>
              <w:t>6</w:t>
            </w:r>
          </w:p>
        </w:tc>
        <w:tc>
          <w:tcPr>
            <w:tcW w:w="1025" w:type="dxa"/>
            <w:shd w:val="clear" w:color="auto" w:fill="D9D9D9" w:themeFill="background1" w:themeFillShade="D9"/>
          </w:tcPr>
          <w:p w14:paraId="53154448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lang w:val="en-GB"/>
              </w:rPr>
              <w:t>7</w:t>
            </w:r>
          </w:p>
        </w:tc>
      </w:tr>
      <w:tr w:rsidR="00171F32" w14:paraId="6269A78D" w14:textId="77777777" w:rsidTr="007B261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D9D9D9" w:themeFill="background1" w:themeFillShade="D9"/>
          </w:tcPr>
          <w:p w14:paraId="2134D40D" w14:textId="77777777" w:rsidR="00171F32" w:rsidRPr="00BE71A9" w:rsidRDefault="00171F32" w:rsidP="007B2615">
            <w:pPr>
              <w:autoSpaceDE w:val="0"/>
              <w:autoSpaceDN w:val="0"/>
              <w:adjustRightInd w:val="0"/>
              <w:rPr>
                <w:b w:val="0"/>
                <w:bCs w:val="0"/>
                <w:color w:val="000000"/>
                <w:lang w:val="en-GB"/>
              </w:rPr>
            </w:pPr>
            <w:r w:rsidRPr="00EE5C90">
              <w:rPr>
                <w:color w:val="000000"/>
                <w:lang w:val="en-GB"/>
              </w:rPr>
              <w:t>Attending cervical cancer screening</w:t>
            </w:r>
          </w:p>
        </w:tc>
        <w:tc>
          <w:tcPr>
            <w:tcW w:w="1739" w:type="dxa"/>
            <w:shd w:val="clear" w:color="auto" w:fill="D9D9D9" w:themeFill="background1" w:themeFillShade="D9"/>
          </w:tcPr>
          <w:p w14:paraId="02B7B631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CD52381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77C0046C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1C769E0B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1025" w:type="dxa"/>
            <w:shd w:val="clear" w:color="auto" w:fill="D9D9D9" w:themeFill="background1" w:themeFillShade="D9"/>
          </w:tcPr>
          <w:p w14:paraId="0D99DAC0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</w:tr>
      <w:tr w:rsidR="00171F32" w14:paraId="117205EF" w14:textId="77777777" w:rsidTr="007B261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D9D9D9" w:themeFill="background1" w:themeFillShade="D9"/>
          </w:tcPr>
          <w:p w14:paraId="0A4DC815" w14:textId="77777777" w:rsidR="00171F32" w:rsidRPr="00BE71A9" w:rsidRDefault="00171F32" w:rsidP="007B2615">
            <w:pPr>
              <w:autoSpaceDE w:val="0"/>
              <w:autoSpaceDN w:val="0"/>
              <w:adjustRightInd w:val="0"/>
              <w:rPr>
                <w:b w:val="0"/>
                <w:bCs w:val="0"/>
                <w:color w:val="000000"/>
                <w:lang w:val="en-GB"/>
              </w:rPr>
            </w:pPr>
            <w:r w:rsidRPr="00EE5C90">
              <w:rPr>
                <w:color w:val="000000"/>
                <w:lang w:val="en-GB"/>
              </w:rPr>
              <w:lastRenderedPageBreak/>
              <w:t>HIV-uninfected</w:t>
            </w:r>
          </w:p>
        </w:tc>
        <w:tc>
          <w:tcPr>
            <w:tcW w:w="1739" w:type="dxa"/>
            <w:shd w:val="clear" w:color="auto" w:fill="D9D9D9" w:themeFill="background1" w:themeFillShade="D9"/>
          </w:tcPr>
          <w:p w14:paraId="65018AC5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73589CD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2BF435F8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52C74349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1025" w:type="dxa"/>
            <w:shd w:val="clear" w:color="auto" w:fill="D9D9D9" w:themeFill="background1" w:themeFillShade="D9"/>
          </w:tcPr>
          <w:p w14:paraId="416D1957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</w:tr>
      <w:tr w:rsidR="00171F32" w14:paraId="35FA52FE" w14:textId="77777777" w:rsidTr="007B261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D9D9D9" w:themeFill="background1" w:themeFillShade="D9"/>
          </w:tcPr>
          <w:p w14:paraId="5E5A67CE" w14:textId="77777777" w:rsidR="00171F32" w:rsidRPr="00BE71A9" w:rsidRDefault="00171F32" w:rsidP="007B2615">
            <w:pPr>
              <w:autoSpaceDE w:val="0"/>
              <w:autoSpaceDN w:val="0"/>
              <w:adjustRightInd w:val="0"/>
              <w:rPr>
                <w:b w:val="0"/>
                <w:bCs w:val="0"/>
                <w:color w:val="000000"/>
                <w:lang w:val="en-GB"/>
              </w:rPr>
            </w:pPr>
            <w:r w:rsidRPr="00EE5C90">
              <w:rPr>
                <w:color w:val="000000"/>
                <w:lang w:val="en-GB"/>
              </w:rPr>
              <w:t>Transgender women</w:t>
            </w:r>
          </w:p>
        </w:tc>
        <w:tc>
          <w:tcPr>
            <w:tcW w:w="1739" w:type="dxa"/>
            <w:shd w:val="clear" w:color="auto" w:fill="D9D9D9" w:themeFill="background1" w:themeFillShade="D9"/>
          </w:tcPr>
          <w:p w14:paraId="4D4D3CB3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71E8A54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59AD7030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6DB5B9B3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025" w:type="dxa"/>
            <w:shd w:val="clear" w:color="auto" w:fill="D9D9D9" w:themeFill="background1" w:themeFillShade="D9"/>
          </w:tcPr>
          <w:p w14:paraId="6FA2072E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</w:tr>
      <w:tr w:rsidR="00171F32" w14:paraId="4C769570" w14:textId="77777777" w:rsidTr="007B261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D9D9D9" w:themeFill="background1" w:themeFillShade="D9"/>
          </w:tcPr>
          <w:p w14:paraId="5F4EA7AC" w14:textId="77777777" w:rsidR="00171F32" w:rsidRPr="00BE71A9" w:rsidRDefault="00171F32" w:rsidP="007B2615">
            <w:pPr>
              <w:autoSpaceDE w:val="0"/>
              <w:autoSpaceDN w:val="0"/>
              <w:adjustRightInd w:val="0"/>
              <w:rPr>
                <w:b w:val="0"/>
                <w:bCs w:val="0"/>
                <w:color w:val="000000"/>
                <w:lang w:val="en-GB"/>
              </w:rPr>
            </w:pPr>
            <w:r w:rsidRPr="00EE5C90">
              <w:rPr>
                <w:color w:val="000000"/>
                <w:lang w:val="en-GB"/>
              </w:rPr>
              <w:t>Population not mentioned</w:t>
            </w:r>
          </w:p>
        </w:tc>
        <w:tc>
          <w:tcPr>
            <w:tcW w:w="1739" w:type="dxa"/>
            <w:shd w:val="clear" w:color="auto" w:fill="D9D9D9" w:themeFill="background1" w:themeFillShade="D9"/>
          </w:tcPr>
          <w:p w14:paraId="678363AC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693B6CB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5BD86682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17E15E20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025" w:type="dxa"/>
            <w:shd w:val="clear" w:color="auto" w:fill="D9D9D9" w:themeFill="background1" w:themeFillShade="D9"/>
          </w:tcPr>
          <w:p w14:paraId="3BE49D62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</w:tr>
      <w:tr w:rsidR="00171F32" w14:paraId="496EEBF8" w14:textId="77777777" w:rsidTr="007B261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C4FC58C" w14:textId="77777777" w:rsidR="00171F32" w:rsidRPr="00BE71A9" w:rsidRDefault="00171F32" w:rsidP="007B2615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lang w:val="en-GB"/>
              </w:rPr>
            </w:pPr>
            <w:r w:rsidRPr="00EE5C90">
              <w:rPr>
                <w:i/>
                <w:iCs/>
                <w:color w:val="000000"/>
                <w:lang w:val="en-GB"/>
              </w:rPr>
              <w:t>Total (all populations)</w:t>
            </w:r>
          </w:p>
        </w:tc>
        <w:tc>
          <w:tcPr>
            <w:tcW w:w="0" w:type="dxa"/>
          </w:tcPr>
          <w:p w14:paraId="1B5A803A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lang w:val="en-GB"/>
              </w:rPr>
              <w:t>0</w:t>
            </w:r>
          </w:p>
        </w:tc>
        <w:tc>
          <w:tcPr>
            <w:tcW w:w="0" w:type="dxa"/>
          </w:tcPr>
          <w:p w14:paraId="79F5E7FD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lang w:val="en-GB"/>
              </w:rPr>
              <w:t>1</w:t>
            </w:r>
          </w:p>
        </w:tc>
        <w:tc>
          <w:tcPr>
            <w:tcW w:w="0" w:type="dxa"/>
          </w:tcPr>
          <w:p w14:paraId="69D1DA94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lang w:val="en-GB"/>
              </w:rPr>
              <w:t>4</w:t>
            </w:r>
          </w:p>
        </w:tc>
        <w:tc>
          <w:tcPr>
            <w:tcW w:w="0" w:type="dxa"/>
          </w:tcPr>
          <w:p w14:paraId="32BB61C4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lang w:val="en-GB"/>
              </w:rPr>
              <w:t>24</w:t>
            </w:r>
          </w:p>
        </w:tc>
        <w:tc>
          <w:tcPr>
            <w:tcW w:w="0" w:type="dxa"/>
          </w:tcPr>
          <w:p w14:paraId="59A27BA9" w14:textId="77777777" w:rsidR="00171F32" w:rsidRDefault="00171F32" w:rsidP="007B261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lang w:val="en-GB"/>
              </w:rPr>
              <w:t>29</w:t>
            </w:r>
          </w:p>
        </w:tc>
      </w:tr>
    </w:tbl>
    <w:p w14:paraId="3F5F6050" w14:textId="77777777" w:rsidR="00171F32" w:rsidRPr="00194793" w:rsidRDefault="00171F32" w:rsidP="00171F32">
      <w:pPr>
        <w:spacing w:after="240" w:line="480" w:lineRule="auto"/>
        <w:jc w:val="both"/>
        <w:rPr>
          <w:lang w:val="en-GB"/>
        </w:rPr>
      </w:pPr>
    </w:p>
    <w:p w14:paraId="48FEA106" w14:textId="77777777" w:rsidR="00171F32" w:rsidRPr="00194793" w:rsidRDefault="00171F32" w:rsidP="00171F32">
      <w:pPr>
        <w:spacing w:after="240"/>
        <w:jc w:val="both"/>
        <w:rPr>
          <w:b/>
          <w:bCs/>
          <w:lang w:val="en-GB"/>
        </w:rPr>
      </w:pPr>
      <w:r w:rsidRPr="00194793">
        <w:rPr>
          <w:b/>
          <w:bCs/>
          <w:lang w:val="en-GB"/>
        </w:rPr>
        <w:t>Supplementary Table 2: Overview of the number of studies in different age groups, broken out by sex.</w:t>
      </w:r>
    </w:p>
    <w:tbl>
      <w:tblPr>
        <w:tblW w:w="10373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44"/>
        <w:gridCol w:w="1795"/>
        <w:gridCol w:w="1795"/>
        <w:gridCol w:w="1796"/>
        <w:gridCol w:w="1843"/>
      </w:tblGrid>
      <w:tr w:rsidR="00171F32" w:rsidRPr="00194793" w14:paraId="7AF2B7E7" w14:textId="77777777" w:rsidTr="007B2615">
        <w:trPr>
          <w:trHeight w:val="260"/>
        </w:trPr>
        <w:tc>
          <w:tcPr>
            <w:tcW w:w="3144" w:type="dxa"/>
          </w:tcPr>
          <w:p w14:paraId="6B74335A" w14:textId="77777777" w:rsidR="00171F32" w:rsidRPr="00194793" w:rsidRDefault="00171F32" w:rsidP="007B2615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lang w:val="en-GB"/>
              </w:rPr>
            </w:pPr>
            <w:r w:rsidRPr="00194793">
              <w:rPr>
                <w:b/>
                <w:bCs/>
                <w:color w:val="000000"/>
                <w:lang w:val="en-GB"/>
              </w:rPr>
              <w:t>Age groups studied</w:t>
            </w:r>
          </w:p>
        </w:tc>
        <w:tc>
          <w:tcPr>
            <w:tcW w:w="1795" w:type="dxa"/>
          </w:tcPr>
          <w:p w14:paraId="63E2EB2B" w14:textId="77777777" w:rsidR="00171F32" w:rsidRPr="00194793" w:rsidRDefault="00171F32" w:rsidP="007B261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val="en-GB"/>
              </w:rPr>
            </w:pPr>
            <w:r w:rsidRPr="00194793">
              <w:rPr>
                <w:b/>
                <w:bCs/>
                <w:color w:val="000000"/>
                <w:lang w:val="en-GB"/>
              </w:rPr>
              <w:t>Women</w:t>
            </w:r>
          </w:p>
        </w:tc>
        <w:tc>
          <w:tcPr>
            <w:tcW w:w="1795" w:type="dxa"/>
          </w:tcPr>
          <w:p w14:paraId="1364CAFB" w14:textId="77777777" w:rsidR="00171F32" w:rsidRPr="00194793" w:rsidRDefault="00171F32" w:rsidP="007B261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val="en-GB"/>
              </w:rPr>
            </w:pPr>
            <w:r w:rsidRPr="00194793">
              <w:rPr>
                <w:b/>
                <w:bCs/>
                <w:color w:val="000000"/>
                <w:lang w:val="en-GB"/>
              </w:rPr>
              <w:t>M</w:t>
            </w:r>
            <w:r>
              <w:rPr>
                <w:b/>
                <w:bCs/>
                <w:color w:val="000000"/>
                <w:lang w:val="en-GB"/>
              </w:rPr>
              <w:t>en</w:t>
            </w:r>
          </w:p>
        </w:tc>
        <w:tc>
          <w:tcPr>
            <w:tcW w:w="1796" w:type="dxa"/>
          </w:tcPr>
          <w:p w14:paraId="1CCBCA6A" w14:textId="77777777" w:rsidR="00171F32" w:rsidRPr="00194793" w:rsidRDefault="00171F32" w:rsidP="007B261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val="en-GB"/>
              </w:rPr>
            </w:pPr>
            <w:r w:rsidRPr="00194793">
              <w:rPr>
                <w:b/>
                <w:bCs/>
                <w:color w:val="000000"/>
                <w:lang w:val="en-GB"/>
              </w:rPr>
              <w:t>Women</w:t>
            </w:r>
            <w:r>
              <w:rPr>
                <w:b/>
                <w:bCs/>
                <w:color w:val="000000"/>
                <w:lang w:val="en-GB"/>
              </w:rPr>
              <w:t>,</w:t>
            </w:r>
            <w:r w:rsidRPr="00194793">
              <w:rPr>
                <w:b/>
                <w:bCs/>
                <w:color w:val="000000"/>
                <w:lang w:val="en-GB"/>
              </w:rPr>
              <w:t xml:space="preserve"> M</w:t>
            </w:r>
            <w:r>
              <w:rPr>
                <w:b/>
                <w:bCs/>
                <w:color w:val="000000"/>
                <w:lang w:val="en-GB"/>
              </w:rPr>
              <w:t>en</w:t>
            </w:r>
          </w:p>
        </w:tc>
        <w:tc>
          <w:tcPr>
            <w:tcW w:w="1843" w:type="dxa"/>
          </w:tcPr>
          <w:p w14:paraId="51210612" w14:textId="77777777" w:rsidR="00171F32" w:rsidRPr="00194793" w:rsidRDefault="00171F32" w:rsidP="007B261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val="en-GB"/>
              </w:rPr>
            </w:pPr>
            <w:r w:rsidRPr="00194793">
              <w:rPr>
                <w:b/>
                <w:bCs/>
                <w:color w:val="000000"/>
                <w:lang w:val="en-GB"/>
              </w:rPr>
              <w:t>Total</w:t>
            </w:r>
          </w:p>
        </w:tc>
      </w:tr>
      <w:tr w:rsidR="00171F32" w:rsidRPr="00194793" w14:paraId="2E4F1DFE" w14:textId="77777777" w:rsidTr="007B2615">
        <w:trPr>
          <w:trHeight w:val="260"/>
        </w:trPr>
        <w:tc>
          <w:tcPr>
            <w:tcW w:w="3144" w:type="dxa"/>
          </w:tcPr>
          <w:p w14:paraId="4C86112D" w14:textId="77777777" w:rsidR="00171F32" w:rsidRPr="00194793" w:rsidRDefault="00171F32" w:rsidP="007B2615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≥15</w:t>
            </w:r>
          </w:p>
        </w:tc>
        <w:tc>
          <w:tcPr>
            <w:tcW w:w="1795" w:type="dxa"/>
          </w:tcPr>
          <w:p w14:paraId="4E4DD9B7" w14:textId="77777777" w:rsidR="00171F32" w:rsidRPr="00194793" w:rsidRDefault="00171F32" w:rsidP="007B2615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1</w:t>
            </w:r>
          </w:p>
        </w:tc>
        <w:tc>
          <w:tcPr>
            <w:tcW w:w="1795" w:type="dxa"/>
          </w:tcPr>
          <w:p w14:paraId="1BA630AD" w14:textId="77777777" w:rsidR="00171F32" w:rsidRPr="00194793" w:rsidRDefault="00171F32" w:rsidP="007B2615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796" w:type="dxa"/>
          </w:tcPr>
          <w:p w14:paraId="51A6259A" w14:textId="77777777" w:rsidR="00171F32" w:rsidRPr="00194793" w:rsidRDefault="00171F32" w:rsidP="007B2615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43" w:type="dxa"/>
          </w:tcPr>
          <w:p w14:paraId="6DFD6D18" w14:textId="77777777" w:rsidR="00171F32" w:rsidRPr="00194793" w:rsidRDefault="00171F32" w:rsidP="007B2615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1</w:t>
            </w:r>
          </w:p>
        </w:tc>
      </w:tr>
      <w:tr w:rsidR="00171F32" w:rsidRPr="00194793" w14:paraId="5CD7AC01" w14:textId="77777777" w:rsidTr="007B2615">
        <w:trPr>
          <w:trHeight w:val="260"/>
        </w:trPr>
        <w:tc>
          <w:tcPr>
            <w:tcW w:w="3144" w:type="dxa"/>
          </w:tcPr>
          <w:p w14:paraId="2C3E5EE2" w14:textId="77777777" w:rsidR="00171F32" w:rsidRPr="00194793" w:rsidRDefault="00171F32" w:rsidP="007B2615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≥16</w:t>
            </w:r>
          </w:p>
        </w:tc>
        <w:tc>
          <w:tcPr>
            <w:tcW w:w="1795" w:type="dxa"/>
          </w:tcPr>
          <w:p w14:paraId="6FCAD41F" w14:textId="77777777" w:rsidR="00171F32" w:rsidRPr="00194793" w:rsidRDefault="00171F32" w:rsidP="007B2615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795" w:type="dxa"/>
          </w:tcPr>
          <w:p w14:paraId="5338A92A" w14:textId="77777777" w:rsidR="00171F32" w:rsidRPr="00194793" w:rsidRDefault="00171F32" w:rsidP="007B2615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2</w:t>
            </w:r>
          </w:p>
        </w:tc>
        <w:tc>
          <w:tcPr>
            <w:tcW w:w="1796" w:type="dxa"/>
          </w:tcPr>
          <w:p w14:paraId="3FBE8C7F" w14:textId="77777777" w:rsidR="00171F32" w:rsidRPr="00194793" w:rsidRDefault="00171F32" w:rsidP="007B2615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43" w:type="dxa"/>
          </w:tcPr>
          <w:p w14:paraId="0C20AE9E" w14:textId="77777777" w:rsidR="00171F32" w:rsidRPr="00194793" w:rsidRDefault="00171F32" w:rsidP="007B2615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2</w:t>
            </w:r>
          </w:p>
        </w:tc>
      </w:tr>
      <w:tr w:rsidR="00171F32" w:rsidRPr="00194793" w14:paraId="5EB26FAD" w14:textId="77777777" w:rsidTr="007B2615">
        <w:trPr>
          <w:trHeight w:val="260"/>
        </w:trPr>
        <w:tc>
          <w:tcPr>
            <w:tcW w:w="3144" w:type="dxa"/>
          </w:tcPr>
          <w:p w14:paraId="58EE7C93" w14:textId="77777777" w:rsidR="00171F32" w:rsidRPr="00194793" w:rsidRDefault="00171F32" w:rsidP="007B2615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≥18</w:t>
            </w:r>
          </w:p>
        </w:tc>
        <w:tc>
          <w:tcPr>
            <w:tcW w:w="1795" w:type="dxa"/>
          </w:tcPr>
          <w:p w14:paraId="502E07EA" w14:textId="77777777" w:rsidR="00171F32" w:rsidRPr="00194793" w:rsidRDefault="00171F32" w:rsidP="007B2615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7</w:t>
            </w:r>
          </w:p>
        </w:tc>
        <w:tc>
          <w:tcPr>
            <w:tcW w:w="1795" w:type="dxa"/>
          </w:tcPr>
          <w:p w14:paraId="10F28729" w14:textId="77777777" w:rsidR="00171F32" w:rsidRPr="00194793" w:rsidRDefault="00171F32" w:rsidP="007B2615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5</w:t>
            </w:r>
          </w:p>
        </w:tc>
        <w:tc>
          <w:tcPr>
            <w:tcW w:w="1796" w:type="dxa"/>
          </w:tcPr>
          <w:p w14:paraId="4337D9A1" w14:textId="77777777" w:rsidR="00171F32" w:rsidRPr="00194793" w:rsidRDefault="00171F32" w:rsidP="007B2615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43" w:type="dxa"/>
          </w:tcPr>
          <w:p w14:paraId="50A4D5FF" w14:textId="77777777" w:rsidR="00171F32" w:rsidRPr="00194793" w:rsidRDefault="00171F32" w:rsidP="007B2615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12</w:t>
            </w:r>
          </w:p>
        </w:tc>
      </w:tr>
      <w:tr w:rsidR="00171F32" w:rsidRPr="00194793" w14:paraId="0D2F89BC" w14:textId="77777777" w:rsidTr="007B2615">
        <w:trPr>
          <w:trHeight w:val="260"/>
        </w:trPr>
        <w:tc>
          <w:tcPr>
            <w:tcW w:w="3144" w:type="dxa"/>
          </w:tcPr>
          <w:p w14:paraId="7E732A18" w14:textId="77777777" w:rsidR="00171F32" w:rsidRPr="00194793" w:rsidRDefault="00171F32" w:rsidP="007B2615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≥30</w:t>
            </w:r>
          </w:p>
        </w:tc>
        <w:tc>
          <w:tcPr>
            <w:tcW w:w="1795" w:type="dxa"/>
          </w:tcPr>
          <w:p w14:paraId="2322CA4A" w14:textId="77777777" w:rsidR="00171F32" w:rsidRPr="00194793" w:rsidRDefault="00171F32" w:rsidP="007B2615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1</w:t>
            </w:r>
          </w:p>
        </w:tc>
        <w:tc>
          <w:tcPr>
            <w:tcW w:w="1795" w:type="dxa"/>
          </w:tcPr>
          <w:p w14:paraId="08B73E32" w14:textId="77777777" w:rsidR="00171F32" w:rsidRPr="00194793" w:rsidRDefault="00171F32" w:rsidP="007B2615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1</w:t>
            </w:r>
          </w:p>
        </w:tc>
        <w:tc>
          <w:tcPr>
            <w:tcW w:w="1796" w:type="dxa"/>
          </w:tcPr>
          <w:p w14:paraId="78D9B850" w14:textId="77777777" w:rsidR="00171F32" w:rsidRPr="00194793" w:rsidRDefault="00171F32" w:rsidP="007B2615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43" w:type="dxa"/>
          </w:tcPr>
          <w:p w14:paraId="5380BF16" w14:textId="77777777" w:rsidR="00171F32" w:rsidRPr="00194793" w:rsidRDefault="00171F32" w:rsidP="007B2615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2</w:t>
            </w:r>
          </w:p>
        </w:tc>
      </w:tr>
      <w:tr w:rsidR="00171F32" w:rsidRPr="00194793" w14:paraId="2F92C71B" w14:textId="77777777" w:rsidTr="007B2615">
        <w:trPr>
          <w:trHeight w:val="260"/>
        </w:trPr>
        <w:tc>
          <w:tcPr>
            <w:tcW w:w="3144" w:type="dxa"/>
          </w:tcPr>
          <w:p w14:paraId="73C3A37F" w14:textId="77777777" w:rsidR="00171F32" w:rsidRPr="00194793" w:rsidRDefault="00171F32" w:rsidP="007B2615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15-23</w:t>
            </w:r>
          </w:p>
        </w:tc>
        <w:tc>
          <w:tcPr>
            <w:tcW w:w="1795" w:type="dxa"/>
          </w:tcPr>
          <w:p w14:paraId="336433CD" w14:textId="77777777" w:rsidR="00171F32" w:rsidRPr="00194793" w:rsidRDefault="00171F32" w:rsidP="007B2615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795" w:type="dxa"/>
          </w:tcPr>
          <w:p w14:paraId="26241245" w14:textId="77777777" w:rsidR="00171F32" w:rsidRPr="00194793" w:rsidRDefault="00171F32" w:rsidP="007B2615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1</w:t>
            </w:r>
          </w:p>
        </w:tc>
        <w:tc>
          <w:tcPr>
            <w:tcW w:w="1796" w:type="dxa"/>
          </w:tcPr>
          <w:p w14:paraId="50DDAFE4" w14:textId="77777777" w:rsidR="00171F32" w:rsidRPr="00194793" w:rsidRDefault="00171F32" w:rsidP="007B2615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43" w:type="dxa"/>
          </w:tcPr>
          <w:p w14:paraId="63B19AF6" w14:textId="77777777" w:rsidR="00171F32" w:rsidRPr="00194793" w:rsidRDefault="00171F32" w:rsidP="007B2615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1</w:t>
            </w:r>
          </w:p>
        </w:tc>
      </w:tr>
      <w:tr w:rsidR="00171F32" w:rsidRPr="00194793" w14:paraId="74811C0C" w14:textId="77777777" w:rsidTr="007B2615">
        <w:trPr>
          <w:trHeight w:val="260"/>
        </w:trPr>
        <w:tc>
          <w:tcPr>
            <w:tcW w:w="3144" w:type="dxa"/>
          </w:tcPr>
          <w:p w14:paraId="2CED1454" w14:textId="77777777" w:rsidR="00171F32" w:rsidRPr="00194793" w:rsidRDefault="00171F32" w:rsidP="007B2615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15-65</w:t>
            </w:r>
          </w:p>
        </w:tc>
        <w:tc>
          <w:tcPr>
            <w:tcW w:w="1795" w:type="dxa"/>
          </w:tcPr>
          <w:p w14:paraId="1E3192DD" w14:textId="77777777" w:rsidR="00171F32" w:rsidRPr="00194793" w:rsidRDefault="00171F32" w:rsidP="007B2615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795" w:type="dxa"/>
          </w:tcPr>
          <w:p w14:paraId="6EDBF289" w14:textId="77777777" w:rsidR="00171F32" w:rsidRPr="00194793" w:rsidRDefault="00171F32" w:rsidP="007B2615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1</w:t>
            </w:r>
          </w:p>
        </w:tc>
        <w:tc>
          <w:tcPr>
            <w:tcW w:w="1796" w:type="dxa"/>
          </w:tcPr>
          <w:p w14:paraId="06F47233" w14:textId="77777777" w:rsidR="00171F32" w:rsidRPr="00194793" w:rsidRDefault="00171F32" w:rsidP="007B2615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43" w:type="dxa"/>
          </w:tcPr>
          <w:p w14:paraId="6ACDCEBD" w14:textId="77777777" w:rsidR="00171F32" w:rsidRPr="00194793" w:rsidRDefault="00171F32" w:rsidP="007B2615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1</w:t>
            </w:r>
          </w:p>
        </w:tc>
      </w:tr>
      <w:tr w:rsidR="00171F32" w:rsidRPr="00194793" w14:paraId="243912C9" w14:textId="77777777" w:rsidTr="007B2615">
        <w:trPr>
          <w:trHeight w:val="260"/>
        </w:trPr>
        <w:tc>
          <w:tcPr>
            <w:tcW w:w="3144" w:type="dxa"/>
          </w:tcPr>
          <w:p w14:paraId="181DEE13" w14:textId="77777777" w:rsidR="00171F32" w:rsidRPr="00194793" w:rsidRDefault="00171F32" w:rsidP="007B2615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16-24</w:t>
            </w:r>
          </w:p>
        </w:tc>
        <w:tc>
          <w:tcPr>
            <w:tcW w:w="1795" w:type="dxa"/>
          </w:tcPr>
          <w:p w14:paraId="4F43102A" w14:textId="77777777" w:rsidR="00171F32" w:rsidRPr="00194793" w:rsidRDefault="00171F32" w:rsidP="007B2615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795" w:type="dxa"/>
          </w:tcPr>
          <w:p w14:paraId="5ACFFD1D" w14:textId="77777777" w:rsidR="00171F32" w:rsidRPr="00194793" w:rsidRDefault="00171F32" w:rsidP="007B2615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796" w:type="dxa"/>
          </w:tcPr>
          <w:p w14:paraId="782E23EA" w14:textId="77777777" w:rsidR="00171F32" w:rsidRPr="00194793" w:rsidRDefault="00171F32" w:rsidP="007B2615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1</w:t>
            </w:r>
          </w:p>
        </w:tc>
        <w:tc>
          <w:tcPr>
            <w:tcW w:w="1843" w:type="dxa"/>
          </w:tcPr>
          <w:p w14:paraId="1D24B4CE" w14:textId="77777777" w:rsidR="00171F32" w:rsidRPr="00194793" w:rsidRDefault="00171F32" w:rsidP="007B2615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1</w:t>
            </w:r>
          </w:p>
        </w:tc>
      </w:tr>
      <w:tr w:rsidR="00171F32" w:rsidRPr="00194793" w14:paraId="67E150C0" w14:textId="77777777" w:rsidTr="007B2615">
        <w:trPr>
          <w:trHeight w:val="260"/>
        </w:trPr>
        <w:tc>
          <w:tcPr>
            <w:tcW w:w="3144" w:type="dxa"/>
          </w:tcPr>
          <w:p w14:paraId="3C927B97" w14:textId="77777777" w:rsidR="00171F32" w:rsidRPr="00194793" w:rsidRDefault="00171F32" w:rsidP="007B2615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16-25</w:t>
            </w:r>
          </w:p>
        </w:tc>
        <w:tc>
          <w:tcPr>
            <w:tcW w:w="1795" w:type="dxa"/>
          </w:tcPr>
          <w:p w14:paraId="5A9C3023" w14:textId="77777777" w:rsidR="00171F32" w:rsidRPr="00194793" w:rsidRDefault="00171F32" w:rsidP="007B2615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1</w:t>
            </w:r>
          </w:p>
        </w:tc>
        <w:tc>
          <w:tcPr>
            <w:tcW w:w="1795" w:type="dxa"/>
          </w:tcPr>
          <w:p w14:paraId="34EF9837" w14:textId="77777777" w:rsidR="00171F32" w:rsidRPr="00194793" w:rsidRDefault="00171F32" w:rsidP="007B2615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796" w:type="dxa"/>
          </w:tcPr>
          <w:p w14:paraId="66AF463A" w14:textId="77777777" w:rsidR="00171F32" w:rsidRPr="00194793" w:rsidRDefault="00171F32" w:rsidP="007B2615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43" w:type="dxa"/>
          </w:tcPr>
          <w:p w14:paraId="6D260D83" w14:textId="77777777" w:rsidR="00171F32" w:rsidRPr="00194793" w:rsidRDefault="00171F32" w:rsidP="007B2615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1</w:t>
            </w:r>
          </w:p>
        </w:tc>
      </w:tr>
      <w:tr w:rsidR="00171F32" w:rsidRPr="00194793" w14:paraId="359A845B" w14:textId="77777777" w:rsidTr="007B2615">
        <w:trPr>
          <w:trHeight w:val="260"/>
        </w:trPr>
        <w:tc>
          <w:tcPr>
            <w:tcW w:w="3144" w:type="dxa"/>
          </w:tcPr>
          <w:p w14:paraId="49E3C0D2" w14:textId="77777777" w:rsidR="00171F32" w:rsidRPr="00194793" w:rsidRDefault="00171F32" w:rsidP="007B2615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16-35</w:t>
            </w:r>
          </w:p>
        </w:tc>
        <w:tc>
          <w:tcPr>
            <w:tcW w:w="1795" w:type="dxa"/>
          </w:tcPr>
          <w:p w14:paraId="416927C8" w14:textId="77777777" w:rsidR="00171F32" w:rsidRPr="00194793" w:rsidRDefault="00171F32" w:rsidP="007B2615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795" w:type="dxa"/>
          </w:tcPr>
          <w:p w14:paraId="7A280848" w14:textId="77777777" w:rsidR="00171F32" w:rsidRPr="00194793" w:rsidRDefault="00171F32" w:rsidP="007B2615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1</w:t>
            </w:r>
          </w:p>
        </w:tc>
        <w:tc>
          <w:tcPr>
            <w:tcW w:w="1796" w:type="dxa"/>
          </w:tcPr>
          <w:p w14:paraId="6CD2B02F" w14:textId="77777777" w:rsidR="00171F32" w:rsidRPr="00194793" w:rsidRDefault="00171F32" w:rsidP="007B2615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43" w:type="dxa"/>
          </w:tcPr>
          <w:p w14:paraId="69BDE8D8" w14:textId="77777777" w:rsidR="00171F32" w:rsidRPr="00194793" w:rsidRDefault="00171F32" w:rsidP="007B2615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1</w:t>
            </w:r>
          </w:p>
        </w:tc>
      </w:tr>
      <w:tr w:rsidR="00171F32" w:rsidRPr="00194793" w14:paraId="0395484E" w14:textId="77777777" w:rsidTr="007B2615">
        <w:trPr>
          <w:trHeight w:val="260"/>
        </w:trPr>
        <w:tc>
          <w:tcPr>
            <w:tcW w:w="3144" w:type="dxa"/>
          </w:tcPr>
          <w:p w14:paraId="03D46164" w14:textId="77777777" w:rsidR="00171F32" w:rsidRPr="00194793" w:rsidRDefault="00171F32" w:rsidP="007B2615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18-35</w:t>
            </w:r>
          </w:p>
        </w:tc>
        <w:tc>
          <w:tcPr>
            <w:tcW w:w="1795" w:type="dxa"/>
          </w:tcPr>
          <w:p w14:paraId="05A8F400" w14:textId="77777777" w:rsidR="00171F32" w:rsidRPr="00194793" w:rsidRDefault="00171F32" w:rsidP="007B2615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1</w:t>
            </w:r>
          </w:p>
        </w:tc>
        <w:tc>
          <w:tcPr>
            <w:tcW w:w="1795" w:type="dxa"/>
          </w:tcPr>
          <w:p w14:paraId="3DA56018" w14:textId="77777777" w:rsidR="00171F32" w:rsidRPr="00194793" w:rsidRDefault="00171F32" w:rsidP="007B2615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1</w:t>
            </w:r>
          </w:p>
        </w:tc>
        <w:tc>
          <w:tcPr>
            <w:tcW w:w="1796" w:type="dxa"/>
          </w:tcPr>
          <w:p w14:paraId="0C644620" w14:textId="77777777" w:rsidR="00171F32" w:rsidRPr="00194793" w:rsidRDefault="00171F32" w:rsidP="007B2615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43" w:type="dxa"/>
          </w:tcPr>
          <w:p w14:paraId="7DE2DF16" w14:textId="77777777" w:rsidR="00171F32" w:rsidRPr="00194793" w:rsidRDefault="00171F32" w:rsidP="007B2615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2</w:t>
            </w:r>
          </w:p>
        </w:tc>
      </w:tr>
      <w:tr w:rsidR="00171F32" w:rsidRPr="00194793" w14:paraId="5FAB98E6" w14:textId="77777777" w:rsidTr="007B2615">
        <w:trPr>
          <w:trHeight w:val="260"/>
        </w:trPr>
        <w:tc>
          <w:tcPr>
            <w:tcW w:w="3144" w:type="dxa"/>
          </w:tcPr>
          <w:p w14:paraId="11038ED0" w14:textId="77777777" w:rsidR="00171F32" w:rsidRPr="00194793" w:rsidRDefault="00171F32" w:rsidP="007B2615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18-40</w:t>
            </w:r>
          </w:p>
        </w:tc>
        <w:tc>
          <w:tcPr>
            <w:tcW w:w="1795" w:type="dxa"/>
          </w:tcPr>
          <w:p w14:paraId="508A7710" w14:textId="77777777" w:rsidR="00171F32" w:rsidRPr="00194793" w:rsidRDefault="00171F32" w:rsidP="007B2615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2</w:t>
            </w:r>
          </w:p>
        </w:tc>
        <w:tc>
          <w:tcPr>
            <w:tcW w:w="1795" w:type="dxa"/>
          </w:tcPr>
          <w:p w14:paraId="6B066ED0" w14:textId="77777777" w:rsidR="00171F32" w:rsidRPr="00194793" w:rsidRDefault="00171F32" w:rsidP="007B2615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796" w:type="dxa"/>
          </w:tcPr>
          <w:p w14:paraId="70D5FEC5" w14:textId="77777777" w:rsidR="00171F32" w:rsidRPr="00194793" w:rsidRDefault="00171F32" w:rsidP="007B2615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43" w:type="dxa"/>
          </w:tcPr>
          <w:p w14:paraId="5C9BCA45" w14:textId="77777777" w:rsidR="00171F32" w:rsidRPr="00194793" w:rsidRDefault="00171F32" w:rsidP="007B2615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2</w:t>
            </w:r>
          </w:p>
        </w:tc>
      </w:tr>
      <w:tr w:rsidR="00171F32" w:rsidRPr="00194793" w14:paraId="13F4ED43" w14:textId="77777777" w:rsidTr="007B2615">
        <w:trPr>
          <w:trHeight w:val="260"/>
        </w:trPr>
        <w:tc>
          <w:tcPr>
            <w:tcW w:w="3144" w:type="dxa"/>
          </w:tcPr>
          <w:p w14:paraId="5515959B" w14:textId="77777777" w:rsidR="00171F32" w:rsidRPr="00194793" w:rsidRDefault="00171F32" w:rsidP="007B2615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19-25, 26-35, 36-45, 46-55</w:t>
            </w:r>
          </w:p>
        </w:tc>
        <w:tc>
          <w:tcPr>
            <w:tcW w:w="1795" w:type="dxa"/>
          </w:tcPr>
          <w:p w14:paraId="38194449" w14:textId="77777777" w:rsidR="00171F32" w:rsidRPr="00194793" w:rsidRDefault="00171F32" w:rsidP="007B2615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795" w:type="dxa"/>
          </w:tcPr>
          <w:p w14:paraId="3C5D6A5A" w14:textId="77777777" w:rsidR="00171F32" w:rsidRPr="00194793" w:rsidRDefault="00171F32" w:rsidP="007B2615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1</w:t>
            </w:r>
          </w:p>
        </w:tc>
        <w:tc>
          <w:tcPr>
            <w:tcW w:w="1796" w:type="dxa"/>
          </w:tcPr>
          <w:p w14:paraId="66C5E39F" w14:textId="77777777" w:rsidR="00171F32" w:rsidRPr="00194793" w:rsidRDefault="00171F32" w:rsidP="007B2615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43" w:type="dxa"/>
          </w:tcPr>
          <w:p w14:paraId="50BA3E4D" w14:textId="77777777" w:rsidR="00171F32" w:rsidRPr="00194793" w:rsidRDefault="00171F32" w:rsidP="007B2615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1</w:t>
            </w:r>
          </w:p>
        </w:tc>
      </w:tr>
      <w:tr w:rsidR="00171F32" w:rsidRPr="00194793" w14:paraId="738164A9" w14:textId="77777777" w:rsidTr="007B2615">
        <w:trPr>
          <w:trHeight w:val="260"/>
        </w:trPr>
        <w:tc>
          <w:tcPr>
            <w:tcW w:w="3144" w:type="dxa"/>
          </w:tcPr>
          <w:p w14:paraId="363EDC49" w14:textId="77777777" w:rsidR="00171F32" w:rsidRPr="00194793" w:rsidRDefault="00171F32" w:rsidP="007B2615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Not mentioned</w:t>
            </w:r>
          </w:p>
        </w:tc>
        <w:tc>
          <w:tcPr>
            <w:tcW w:w="1795" w:type="dxa"/>
          </w:tcPr>
          <w:p w14:paraId="2495B829" w14:textId="77777777" w:rsidR="00171F32" w:rsidRPr="00194793" w:rsidRDefault="00171F32" w:rsidP="007B2615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2</w:t>
            </w:r>
          </w:p>
        </w:tc>
        <w:tc>
          <w:tcPr>
            <w:tcW w:w="1795" w:type="dxa"/>
          </w:tcPr>
          <w:p w14:paraId="1EC6B5FE" w14:textId="77777777" w:rsidR="00171F32" w:rsidRPr="00194793" w:rsidRDefault="00171F32" w:rsidP="007B2615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796" w:type="dxa"/>
          </w:tcPr>
          <w:p w14:paraId="4840947C" w14:textId="77777777" w:rsidR="00171F32" w:rsidRPr="00194793" w:rsidRDefault="00171F32" w:rsidP="007B2615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43" w:type="dxa"/>
          </w:tcPr>
          <w:p w14:paraId="708D3043" w14:textId="77777777" w:rsidR="00171F32" w:rsidRPr="00194793" w:rsidRDefault="00171F32" w:rsidP="007B2615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2</w:t>
            </w:r>
          </w:p>
        </w:tc>
      </w:tr>
      <w:tr w:rsidR="00171F32" w:rsidRPr="00194793" w14:paraId="009EBCDE" w14:textId="77777777" w:rsidTr="007B2615">
        <w:trPr>
          <w:trHeight w:val="260"/>
        </w:trPr>
        <w:tc>
          <w:tcPr>
            <w:tcW w:w="3144" w:type="dxa"/>
          </w:tcPr>
          <w:p w14:paraId="45FF9E02" w14:textId="77777777" w:rsidR="00171F32" w:rsidRPr="00194793" w:rsidRDefault="00171F32" w:rsidP="007B2615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Total</w:t>
            </w:r>
          </w:p>
        </w:tc>
        <w:tc>
          <w:tcPr>
            <w:tcW w:w="1795" w:type="dxa"/>
          </w:tcPr>
          <w:p w14:paraId="7A5D7AE1" w14:textId="77777777" w:rsidR="00171F32" w:rsidRPr="00194793" w:rsidRDefault="00171F32" w:rsidP="007B2615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15</w:t>
            </w:r>
          </w:p>
        </w:tc>
        <w:tc>
          <w:tcPr>
            <w:tcW w:w="1795" w:type="dxa"/>
          </w:tcPr>
          <w:p w14:paraId="6F4006DE" w14:textId="77777777" w:rsidR="00171F32" w:rsidRPr="00194793" w:rsidRDefault="00171F32" w:rsidP="007B2615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1</w:t>
            </w: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1796" w:type="dxa"/>
          </w:tcPr>
          <w:p w14:paraId="06545987" w14:textId="77777777" w:rsidR="00171F32" w:rsidRPr="00194793" w:rsidRDefault="00171F32" w:rsidP="007B2615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1</w:t>
            </w:r>
          </w:p>
        </w:tc>
        <w:tc>
          <w:tcPr>
            <w:tcW w:w="1843" w:type="dxa"/>
          </w:tcPr>
          <w:p w14:paraId="6CFB52A7" w14:textId="77777777" w:rsidR="00171F32" w:rsidRPr="00194793" w:rsidRDefault="00171F32" w:rsidP="007B2615">
            <w:pPr>
              <w:autoSpaceDE w:val="0"/>
              <w:autoSpaceDN w:val="0"/>
              <w:adjustRightInd w:val="0"/>
              <w:jc w:val="center"/>
              <w:rPr>
                <w:color w:val="000000"/>
                <w:highlight w:val="yellow"/>
                <w:lang w:val="en-GB"/>
              </w:rPr>
            </w:pPr>
            <w:r w:rsidRPr="00194793">
              <w:rPr>
                <w:color w:val="000000"/>
                <w:lang w:val="en-GB"/>
              </w:rPr>
              <w:t>29</w:t>
            </w:r>
          </w:p>
        </w:tc>
      </w:tr>
    </w:tbl>
    <w:p w14:paraId="64C04F36" w14:textId="77777777" w:rsidR="00171F32" w:rsidRPr="00194793" w:rsidRDefault="00171F32" w:rsidP="00171F32">
      <w:pPr>
        <w:spacing w:line="480" w:lineRule="auto"/>
        <w:rPr>
          <w:b/>
          <w:bCs/>
          <w:lang w:val="en-GB"/>
        </w:rPr>
      </w:pPr>
    </w:p>
    <w:p w14:paraId="40ABBE28" w14:textId="77777777" w:rsidR="00171F32" w:rsidRPr="00194793" w:rsidRDefault="00171F32" w:rsidP="00171F32">
      <w:pPr>
        <w:rPr>
          <w:lang w:val="en-GB"/>
        </w:rPr>
      </w:pPr>
      <w:r w:rsidRPr="00194793">
        <w:rPr>
          <w:lang w:val="en-GB"/>
        </w:rPr>
        <w:br w:type="page"/>
      </w:r>
    </w:p>
    <w:p w14:paraId="17AAED49" w14:textId="77777777" w:rsidR="00171F32" w:rsidRPr="00194793" w:rsidRDefault="00171F32" w:rsidP="00171F32">
      <w:pPr>
        <w:spacing w:after="240" w:line="480" w:lineRule="auto"/>
        <w:jc w:val="both"/>
        <w:rPr>
          <w:lang w:val="en-GB"/>
        </w:rPr>
        <w:sectPr w:rsidR="00171F32" w:rsidRPr="00194793" w:rsidSect="00171F32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titlePg/>
          <w:docGrid w:linePitch="360"/>
        </w:sectPr>
      </w:pPr>
    </w:p>
    <w:p w14:paraId="135DBA73" w14:textId="77777777" w:rsidR="00171F32" w:rsidRPr="00194793" w:rsidRDefault="00171F32" w:rsidP="00171F32">
      <w:pPr>
        <w:spacing w:after="240" w:line="360" w:lineRule="auto"/>
        <w:jc w:val="both"/>
        <w:rPr>
          <w:lang w:val="en-GB"/>
        </w:rPr>
      </w:pPr>
      <w:r w:rsidRPr="00194793">
        <w:rPr>
          <w:b/>
          <w:bCs/>
          <w:color w:val="000000" w:themeColor="text1"/>
          <w:lang w:val="en-GB"/>
        </w:rPr>
        <w:lastRenderedPageBreak/>
        <w:t>Supplementary</w:t>
      </w:r>
      <w:r w:rsidRPr="00194793">
        <w:rPr>
          <w:b/>
          <w:bCs/>
          <w:lang w:val="en-GB"/>
        </w:rPr>
        <w:t xml:space="preserve"> Table 3: Overview of all studies (identified by DOI) and the quality questions </w:t>
      </w:r>
      <w:r w:rsidRPr="00475907">
        <w:rPr>
          <w:lang w:val="en-GB"/>
        </w:rPr>
        <w:t>(</w:t>
      </w:r>
      <w:r w:rsidRPr="00194793">
        <w:rPr>
          <w:lang w:val="en-GB"/>
        </w:rPr>
        <w:t>Green=Yes, Orange=Not Clear, Red=No</w:t>
      </w:r>
      <w:r>
        <w:rPr>
          <w:lang w:val="en-GB"/>
        </w:rPr>
        <w:t>)</w:t>
      </w:r>
    </w:p>
    <w:tbl>
      <w:tblPr>
        <w:tblW w:w="13462" w:type="dxa"/>
        <w:tblLayout w:type="fixed"/>
        <w:tblLook w:val="04A0" w:firstRow="1" w:lastRow="0" w:firstColumn="1" w:lastColumn="0" w:noHBand="0" w:noVBand="1"/>
      </w:tblPr>
      <w:tblGrid>
        <w:gridCol w:w="980"/>
        <w:gridCol w:w="1992"/>
        <w:gridCol w:w="3536"/>
        <w:gridCol w:w="552"/>
        <w:gridCol w:w="552"/>
        <w:gridCol w:w="552"/>
        <w:gridCol w:w="552"/>
        <w:gridCol w:w="552"/>
        <w:gridCol w:w="552"/>
        <w:gridCol w:w="552"/>
        <w:gridCol w:w="552"/>
        <w:gridCol w:w="695"/>
        <w:gridCol w:w="567"/>
        <w:gridCol w:w="567"/>
        <w:gridCol w:w="709"/>
      </w:tblGrid>
      <w:tr w:rsidR="00171F32" w:rsidRPr="00194793" w14:paraId="25CEFC35" w14:textId="77777777" w:rsidTr="007B2615">
        <w:trPr>
          <w:trHeight w:val="3740"/>
          <w:tblHeader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698B6" w14:textId="77777777" w:rsidR="00171F32" w:rsidRPr="00194793" w:rsidRDefault="00171F32" w:rsidP="007B2615">
            <w:pPr>
              <w:rPr>
                <w:b/>
                <w:bCs/>
                <w:color w:val="000000"/>
                <w:lang w:val="en-GB"/>
              </w:rPr>
            </w:pPr>
            <w:r w:rsidRPr="00194793">
              <w:rPr>
                <w:b/>
                <w:bCs/>
                <w:color w:val="000000"/>
                <w:lang w:val="en-GB"/>
              </w:rPr>
              <w:t>Year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D23CF" w14:textId="77777777" w:rsidR="00171F32" w:rsidRPr="00194793" w:rsidRDefault="00171F32" w:rsidP="007B2615">
            <w:pPr>
              <w:rPr>
                <w:b/>
                <w:bCs/>
                <w:color w:val="000000"/>
                <w:lang w:val="en-GB"/>
              </w:rPr>
            </w:pPr>
            <w:r w:rsidRPr="00194793">
              <w:rPr>
                <w:b/>
                <w:bCs/>
                <w:color w:val="000000"/>
                <w:lang w:val="en-GB"/>
              </w:rPr>
              <w:t>First Author</w:t>
            </w:r>
          </w:p>
        </w:tc>
        <w:tc>
          <w:tcPr>
            <w:tcW w:w="3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37DB0" w14:textId="77777777" w:rsidR="00171F32" w:rsidRPr="00194793" w:rsidRDefault="00171F32" w:rsidP="007B2615">
            <w:pPr>
              <w:rPr>
                <w:b/>
                <w:bCs/>
                <w:color w:val="000000"/>
                <w:lang w:val="en-GB"/>
              </w:rPr>
            </w:pPr>
            <w:r w:rsidRPr="00194793">
              <w:rPr>
                <w:b/>
                <w:bCs/>
                <w:color w:val="000000"/>
                <w:lang w:val="en-GB"/>
              </w:rPr>
              <w:t>DOI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14:paraId="4CE99956" w14:textId="77777777" w:rsidR="00171F32" w:rsidRPr="00194793" w:rsidRDefault="00171F32" w:rsidP="007B2615">
            <w:pPr>
              <w:rPr>
                <w:b/>
                <w:bCs/>
                <w:color w:val="000000"/>
                <w:lang w:val="en-GB"/>
              </w:rPr>
            </w:pPr>
            <w:r w:rsidRPr="00194793">
              <w:rPr>
                <w:b/>
                <w:bCs/>
                <w:color w:val="000000"/>
                <w:lang w:val="en-GB"/>
              </w:rPr>
              <w:t>Q.1 Design described?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14:paraId="38AC4E43" w14:textId="77777777" w:rsidR="00171F32" w:rsidRPr="00194793" w:rsidRDefault="00171F32" w:rsidP="007B2615">
            <w:pPr>
              <w:rPr>
                <w:b/>
                <w:bCs/>
                <w:color w:val="000000"/>
                <w:lang w:val="en-GB"/>
              </w:rPr>
            </w:pPr>
            <w:r w:rsidRPr="00194793">
              <w:rPr>
                <w:b/>
                <w:bCs/>
                <w:color w:val="000000"/>
                <w:lang w:val="en-GB"/>
              </w:rPr>
              <w:t>Q.2 Appropriate sampling?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14:paraId="454327E5" w14:textId="77777777" w:rsidR="00171F32" w:rsidRPr="00194793" w:rsidRDefault="00171F32" w:rsidP="007B2615">
            <w:pPr>
              <w:rPr>
                <w:b/>
                <w:bCs/>
                <w:color w:val="000000"/>
                <w:lang w:val="en-GB"/>
              </w:rPr>
            </w:pPr>
            <w:r w:rsidRPr="00194793">
              <w:rPr>
                <w:b/>
                <w:bCs/>
                <w:color w:val="000000" w:themeColor="text1"/>
                <w:lang w:val="en-GB"/>
              </w:rPr>
              <w:t>Q.3 Sampling period stated?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14:paraId="3C5E67F0" w14:textId="77777777" w:rsidR="00171F32" w:rsidRPr="00194793" w:rsidRDefault="00171F32" w:rsidP="007B2615">
            <w:pPr>
              <w:rPr>
                <w:b/>
                <w:bCs/>
                <w:color w:val="000000"/>
                <w:lang w:val="en-GB"/>
              </w:rPr>
            </w:pPr>
            <w:r w:rsidRPr="00194793">
              <w:rPr>
                <w:b/>
                <w:bCs/>
                <w:color w:val="000000"/>
                <w:lang w:val="en-GB"/>
              </w:rPr>
              <w:t>Q.4 Study setting clear?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14:paraId="0CC643AC" w14:textId="77777777" w:rsidR="00171F32" w:rsidRPr="00194793" w:rsidRDefault="00171F32" w:rsidP="007B2615">
            <w:pPr>
              <w:rPr>
                <w:b/>
                <w:bCs/>
                <w:color w:val="000000"/>
                <w:lang w:val="en-GB"/>
              </w:rPr>
            </w:pPr>
            <w:r w:rsidRPr="00194793">
              <w:rPr>
                <w:b/>
                <w:bCs/>
                <w:color w:val="000000"/>
                <w:lang w:val="en-GB"/>
              </w:rPr>
              <w:t>Q.5 Study population clear?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14:paraId="2D1EDD06" w14:textId="77777777" w:rsidR="00171F32" w:rsidRPr="00194793" w:rsidRDefault="00171F32" w:rsidP="007B2615">
            <w:pPr>
              <w:rPr>
                <w:b/>
                <w:bCs/>
                <w:color w:val="000000"/>
                <w:lang w:val="en-GB"/>
              </w:rPr>
            </w:pPr>
            <w:r w:rsidRPr="00194793">
              <w:rPr>
                <w:b/>
                <w:bCs/>
                <w:color w:val="000000"/>
                <w:lang w:val="en-GB"/>
              </w:rPr>
              <w:t>Q6 Sample size adequate?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14:paraId="14120A38" w14:textId="77777777" w:rsidR="00171F32" w:rsidRPr="00194793" w:rsidRDefault="00171F32" w:rsidP="007B2615">
            <w:pPr>
              <w:rPr>
                <w:b/>
                <w:bCs/>
                <w:color w:val="000000"/>
                <w:lang w:val="en-GB"/>
              </w:rPr>
            </w:pPr>
            <w:r w:rsidRPr="00194793">
              <w:rPr>
                <w:b/>
                <w:bCs/>
                <w:color w:val="000000"/>
                <w:lang w:val="en-GB"/>
              </w:rPr>
              <w:t xml:space="preserve">Q.7 </w:t>
            </w:r>
            <w:proofErr w:type="spellStart"/>
            <w:r w:rsidRPr="00194793">
              <w:rPr>
                <w:b/>
                <w:bCs/>
                <w:color w:val="000000"/>
                <w:lang w:val="en-GB"/>
              </w:rPr>
              <w:t>Enrollment</w:t>
            </w:r>
            <w:proofErr w:type="spellEnd"/>
            <w:r w:rsidRPr="00194793">
              <w:rPr>
                <w:b/>
                <w:bCs/>
                <w:color w:val="000000"/>
                <w:lang w:val="en-GB"/>
              </w:rPr>
              <w:t xml:space="preserve"> criteria clear?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14:paraId="131ED46C" w14:textId="77777777" w:rsidR="00171F32" w:rsidRPr="00194793" w:rsidRDefault="00171F32" w:rsidP="007B2615">
            <w:pPr>
              <w:rPr>
                <w:b/>
                <w:bCs/>
                <w:color w:val="000000"/>
                <w:lang w:val="en-GB"/>
              </w:rPr>
            </w:pPr>
            <w:r w:rsidRPr="00194793">
              <w:rPr>
                <w:b/>
                <w:bCs/>
                <w:color w:val="000000"/>
                <w:lang w:val="en-GB"/>
              </w:rPr>
              <w:t>Q.8 Valid identification method?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14:paraId="20C7F10D" w14:textId="77777777" w:rsidR="00171F32" w:rsidRPr="00194793" w:rsidRDefault="00171F32" w:rsidP="007B2615">
            <w:pPr>
              <w:rPr>
                <w:b/>
                <w:bCs/>
                <w:color w:val="000000"/>
                <w:lang w:val="en-GB"/>
              </w:rPr>
            </w:pPr>
            <w:r w:rsidRPr="00194793">
              <w:rPr>
                <w:b/>
                <w:bCs/>
                <w:color w:val="000000"/>
                <w:lang w:val="en-GB"/>
              </w:rPr>
              <w:t>Q.9 Inclusion/exclusion of testing clear?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14:paraId="317753F1" w14:textId="77777777" w:rsidR="00171F32" w:rsidRPr="00194793" w:rsidRDefault="00171F32" w:rsidP="007B2615">
            <w:pPr>
              <w:rPr>
                <w:b/>
                <w:bCs/>
                <w:color w:val="000000"/>
                <w:lang w:val="en-GB"/>
              </w:rPr>
            </w:pPr>
            <w:r w:rsidRPr="00194793">
              <w:rPr>
                <w:b/>
                <w:bCs/>
                <w:color w:val="000000" w:themeColor="text1"/>
                <w:lang w:val="en-GB"/>
              </w:rPr>
              <w:t xml:space="preserve">Q.10 Sample size </w:t>
            </w:r>
            <w:proofErr w:type="gramStart"/>
            <w:r w:rsidRPr="00194793">
              <w:rPr>
                <w:b/>
                <w:bCs/>
                <w:color w:val="000000" w:themeColor="text1"/>
                <w:lang w:val="en-GB"/>
              </w:rPr>
              <w:t>clear ?</w:t>
            </w:r>
            <w:proofErr w:type="gram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14:paraId="49DC24AF" w14:textId="77777777" w:rsidR="00171F32" w:rsidRPr="00194793" w:rsidRDefault="00171F32" w:rsidP="007B2615">
            <w:pPr>
              <w:rPr>
                <w:b/>
                <w:bCs/>
                <w:color w:val="000000"/>
                <w:lang w:val="en-GB"/>
              </w:rPr>
            </w:pPr>
            <w:r w:rsidRPr="00194793">
              <w:rPr>
                <w:b/>
                <w:bCs/>
                <w:color w:val="000000"/>
                <w:lang w:val="en-GB"/>
              </w:rPr>
              <w:t>Q.11 Analysis by categories?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14:paraId="1D782924" w14:textId="77777777" w:rsidR="00171F32" w:rsidRPr="00194793" w:rsidRDefault="00171F32" w:rsidP="007B2615">
            <w:pPr>
              <w:rPr>
                <w:b/>
                <w:bCs/>
                <w:color w:val="000000"/>
                <w:lang w:val="en-GB"/>
              </w:rPr>
            </w:pPr>
            <w:r w:rsidRPr="00194793">
              <w:rPr>
                <w:b/>
                <w:bCs/>
                <w:color w:val="000000"/>
                <w:lang w:val="en-GB"/>
              </w:rPr>
              <w:t>Q.12 Appropriate statistical analysis?</w:t>
            </w:r>
          </w:p>
        </w:tc>
      </w:tr>
      <w:tr w:rsidR="00171F32" w:rsidRPr="00194793" w14:paraId="6CFB7441" w14:textId="77777777" w:rsidTr="007B2615">
        <w:trPr>
          <w:trHeight w:val="315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E4497" w14:textId="77777777" w:rsidR="00171F32" w:rsidRPr="00194793" w:rsidRDefault="00171F32" w:rsidP="007B2615">
            <w:pPr>
              <w:jc w:val="right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2019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A0556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Davey J</w:t>
            </w:r>
          </w:p>
        </w:tc>
        <w:tc>
          <w:tcPr>
            <w:tcW w:w="3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B7BBA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10.1371/journal.pone.0218349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17C64CFD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2D844527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465DA855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120FA371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7CFDE25D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32E21275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25EAD1F8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3C85EB2A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789B7C73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000251F3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740E88A7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6C9D6368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</w:tr>
      <w:tr w:rsidR="00171F32" w:rsidRPr="00194793" w14:paraId="5737B2F2" w14:textId="77777777" w:rsidTr="007B2615">
        <w:trPr>
          <w:trHeight w:val="367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7DBFA" w14:textId="77777777" w:rsidR="00171F32" w:rsidRPr="00194793" w:rsidRDefault="00171F32" w:rsidP="007B2615">
            <w:pPr>
              <w:jc w:val="right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2019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EAAC3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Garrett, N</w:t>
            </w:r>
          </w:p>
        </w:tc>
        <w:tc>
          <w:tcPr>
            <w:tcW w:w="3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9C35F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10.1136/bmjopen-2018-026888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7328E6C1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032972C0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6823F428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465A9C84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1D3359B5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560541DB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22BC44E1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2BAB28CE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60494219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75799C0F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5564E9A1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1B639AD6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</w:tr>
      <w:tr w:rsidR="00171F32" w:rsidRPr="00194793" w14:paraId="609B9209" w14:textId="77777777" w:rsidTr="007B2615">
        <w:trPr>
          <w:trHeight w:val="31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8D864" w14:textId="77777777" w:rsidR="00171F32" w:rsidRPr="00194793" w:rsidRDefault="00171F32" w:rsidP="007B2615">
            <w:pPr>
              <w:jc w:val="right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2020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22C13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Maduna, L. D.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1B422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10.1128/AAC.00906-2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08B87763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27C8CE2F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5D9AA3E9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108EFC63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5875142A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1E9383EC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1C38C775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49489B5C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017CF9AF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32835936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74022DA7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129E5E7D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</w:tr>
      <w:tr w:rsidR="00171F32" w:rsidRPr="00194793" w14:paraId="3B59C510" w14:textId="77777777" w:rsidTr="007B2615">
        <w:trPr>
          <w:trHeight w:val="315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E5F0D" w14:textId="77777777" w:rsidR="00171F32" w:rsidRPr="00194793" w:rsidRDefault="00171F32" w:rsidP="007B2615">
            <w:pPr>
              <w:jc w:val="right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2020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15243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proofErr w:type="spellStart"/>
            <w:r w:rsidRPr="00194793">
              <w:rPr>
                <w:color w:val="000000" w:themeColor="text1"/>
                <w:lang w:val="en-GB"/>
              </w:rPr>
              <w:t>Chitneni</w:t>
            </w:r>
            <w:proofErr w:type="spellEnd"/>
            <w:r w:rsidRPr="00194793">
              <w:rPr>
                <w:color w:val="000000" w:themeColor="text1"/>
                <w:lang w:val="en-GB"/>
              </w:rPr>
              <w:t>, P</w:t>
            </w:r>
          </w:p>
        </w:tc>
        <w:tc>
          <w:tcPr>
            <w:tcW w:w="3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D9455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10.1177/0956462420915395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724038FF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24D790B7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7CD77C8A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71D1C5F2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17A3D2DF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02DD7587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04F27E95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65EED8FE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17078853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1705943F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4C15024A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5D059CB5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</w:tr>
      <w:tr w:rsidR="00171F32" w:rsidRPr="00194793" w14:paraId="4168571E" w14:textId="77777777" w:rsidTr="007B2615">
        <w:trPr>
          <w:trHeight w:val="315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9D392" w14:textId="77777777" w:rsidR="00171F32" w:rsidRPr="00194793" w:rsidRDefault="00171F32" w:rsidP="007B2615">
            <w:pPr>
              <w:jc w:val="right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2020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6834D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Medina-Marino, A</w:t>
            </w:r>
          </w:p>
        </w:tc>
        <w:tc>
          <w:tcPr>
            <w:tcW w:w="3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7CCCF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10.1177/0956462419898612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4508DEA4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00521153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676F4529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32BD35F3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1FCB7D67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5C968EE4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16F49CB1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412C004D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5014672F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39C74E6A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2E181845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6D67C7C9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</w:tr>
      <w:tr w:rsidR="00171F32" w:rsidRPr="00194793" w14:paraId="72C8DE97" w14:textId="77777777" w:rsidTr="007B2615">
        <w:trPr>
          <w:trHeight w:val="31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2DF5B" w14:textId="77777777" w:rsidR="00171F32" w:rsidRPr="00194793" w:rsidRDefault="00171F32" w:rsidP="007B2615">
            <w:pPr>
              <w:jc w:val="right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2020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F8E82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Dong, H. V.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AF303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 w:themeColor="text1"/>
                <w:lang w:val="en-GB"/>
              </w:rPr>
              <w:t>10.1093/</w:t>
            </w:r>
            <w:proofErr w:type="spellStart"/>
            <w:r w:rsidRPr="00194793">
              <w:rPr>
                <w:color w:val="000000" w:themeColor="text1"/>
                <w:lang w:val="en-GB"/>
              </w:rPr>
              <w:t>cid</w:t>
            </w:r>
            <w:proofErr w:type="spellEnd"/>
            <w:r w:rsidRPr="00194793">
              <w:rPr>
                <w:color w:val="000000" w:themeColor="text1"/>
                <w:lang w:val="en-GB"/>
              </w:rPr>
              <w:t>/ciz36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2AB96F24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26E982A2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6745506C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692B3BB0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3A9DC3D4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516E5D47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11FD4EA7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3DBF18B0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6722DE5E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3FB9B276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52002B70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6B8F47F8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</w:tr>
      <w:tr w:rsidR="00171F32" w:rsidRPr="00194793" w14:paraId="4BCC5A7E" w14:textId="77777777" w:rsidTr="007B2615">
        <w:trPr>
          <w:trHeight w:val="31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03D78" w14:textId="77777777" w:rsidR="00171F32" w:rsidRPr="00194793" w:rsidRDefault="00171F32" w:rsidP="007B2615">
            <w:pPr>
              <w:jc w:val="right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2021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2ECC0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Peters, R. P. H.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15884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10.1111/1471-0528.1661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367DA6D5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0D75FBEB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9900"/>
            <w:noWrap/>
            <w:vAlign w:val="bottom"/>
            <w:hideMark/>
          </w:tcPr>
          <w:p w14:paraId="024E253D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0AF757DA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4DF1ECA3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550FFAA7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610FB43B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328213ED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4343326E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03F27CCF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08AAB252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1787B235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</w:tr>
      <w:tr w:rsidR="00171F32" w:rsidRPr="00194793" w14:paraId="7DB59415" w14:textId="77777777" w:rsidTr="007B2615">
        <w:trPr>
          <w:trHeight w:val="315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8794C" w14:textId="77777777" w:rsidR="00171F32" w:rsidRPr="00194793" w:rsidRDefault="00171F32" w:rsidP="007B2615">
            <w:pPr>
              <w:jc w:val="right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2021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25D88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Nyemba, D. C.</w:t>
            </w:r>
          </w:p>
        </w:tc>
        <w:tc>
          <w:tcPr>
            <w:tcW w:w="3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B0D17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10.1136/sextrans-2020-054631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0351E74D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7823346F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799F80C2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771B7B99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746196CA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5EE2A71C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3831D462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6AAD8D10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1F099A5F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4E73F625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51B6B5CB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69690A1B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</w:tr>
      <w:tr w:rsidR="00171F32" w:rsidRPr="00194793" w14:paraId="6CC25964" w14:textId="77777777" w:rsidTr="007B2615">
        <w:trPr>
          <w:trHeight w:val="31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EE782" w14:textId="77777777" w:rsidR="00171F32" w:rsidRPr="00194793" w:rsidRDefault="00171F32" w:rsidP="007B2615">
            <w:pPr>
              <w:jc w:val="right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2021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44610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Taku, O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09380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10.7717/peerj.1079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6F277E79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592BEB28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04E93979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024E8591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1966BE68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15A34E23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34F96198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5E21C5A1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50A7A148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49E3214B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298127CB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5AE05FA6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</w:tr>
      <w:tr w:rsidR="00171F32" w:rsidRPr="00194793" w14:paraId="4B101F6E" w14:textId="77777777" w:rsidTr="007B2615">
        <w:trPr>
          <w:trHeight w:val="315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C355B" w14:textId="77777777" w:rsidR="00171F32" w:rsidRPr="00194793" w:rsidRDefault="00171F32" w:rsidP="007B2615">
            <w:pPr>
              <w:jc w:val="right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2021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7D0C7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proofErr w:type="spellStart"/>
            <w:r w:rsidRPr="00194793">
              <w:rPr>
                <w:color w:val="000000" w:themeColor="text1"/>
                <w:lang w:val="en-GB"/>
              </w:rPr>
              <w:t>Kularatne</w:t>
            </w:r>
            <w:proofErr w:type="spellEnd"/>
            <w:r w:rsidRPr="00194793">
              <w:rPr>
                <w:color w:val="000000" w:themeColor="text1"/>
                <w:lang w:val="en-GB"/>
              </w:rPr>
              <w:t>, R. S.</w:t>
            </w:r>
          </w:p>
        </w:tc>
        <w:tc>
          <w:tcPr>
            <w:tcW w:w="3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151B6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10.1128/AAC.00389-21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71C890C6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3666FE15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282E32BD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0F5D3E9A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0737476E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6EBC0440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3DFBFB6B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06E90E91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35E08A39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9900"/>
            <w:noWrap/>
            <w:vAlign w:val="bottom"/>
            <w:hideMark/>
          </w:tcPr>
          <w:p w14:paraId="0223735E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250D9BA4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1618A8CB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</w:tr>
      <w:tr w:rsidR="00171F32" w:rsidRPr="00194793" w14:paraId="63A1C145" w14:textId="77777777" w:rsidTr="007B2615">
        <w:trPr>
          <w:trHeight w:val="31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294D4" w14:textId="77777777" w:rsidR="00171F32" w:rsidRPr="00194793" w:rsidRDefault="00171F32" w:rsidP="007B2615">
            <w:pPr>
              <w:jc w:val="right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2021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46900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proofErr w:type="spellStart"/>
            <w:r w:rsidRPr="00194793">
              <w:rPr>
                <w:color w:val="000000" w:themeColor="text1"/>
                <w:lang w:val="en-GB"/>
              </w:rPr>
              <w:t>Hiransuthikul</w:t>
            </w:r>
            <w:proofErr w:type="spellEnd"/>
            <w:r w:rsidRPr="00194793">
              <w:rPr>
                <w:color w:val="000000" w:themeColor="text1"/>
                <w:lang w:val="en-GB"/>
              </w:rPr>
              <w:t>, A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CF2A1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10.1002/jia2.2580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1294C4DC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7050F280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6C741CBF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3D7FBC27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68620C3E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147C8BD4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090D0DAC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54D2482A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22275471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59DF3D14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643713C9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2FFEF8F6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</w:tr>
      <w:tr w:rsidR="00171F32" w:rsidRPr="00194793" w14:paraId="1EF83140" w14:textId="77777777" w:rsidTr="007B2615">
        <w:trPr>
          <w:trHeight w:val="31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04DFB" w14:textId="77777777" w:rsidR="00171F32" w:rsidRPr="00194793" w:rsidRDefault="00171F32" w:rsidP="007B2615">
            <w:pPr>
              <w:jc w:val="right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2021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C6ED4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Mngomezulu, K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469ED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10.3389/fimmu.2021.69520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3A105156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1F0D187A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5470B7B1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0343E40F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5E90D65C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757C6921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40DA0270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069C484D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348E5BA2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545E2F64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3C4CEB7E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6DF30448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</w:tr>
      <w:tr w:rsidR="00171F32" w:rsidRPr="00194793" w14:paraId="55638373" w14:textId="77777777" w:rsidTr="007B2615">
        <w:trPr>
          <w:trHeight w:val="31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617BA" w14:textId="77777777" w:rsidR="00171F32" w:rsidRPr="00194793" w:rsidRDefault="00171F32" w:rsidP="007B2615">
            <w:pPr>
              <w:jc w:val="right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2022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90C3E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proofErr w:type="spellStart"/>
            <w:r w:rsidRPr="00194793">
              <w:rPr>
                <w:color w:val="000000" w:themeColor="text1"/>
                <w:lang w:val="en-GB"/>
              </w:rPr>
              <w:t>Kularantne</w:t>
            </w:r>
            <w:proofErr w:type="spellEnd"/>
            <w:r w:rsidRPr="00194793">
              <w:rPr>
                <w:color w:val="000000" w:themeColor="text1"/>
                <w:lang w:val="en-GB"/>
              </w:rPr>
              <w:t>, R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77FE9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10.1097/OLQ.000000000000164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5BA3023B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1799838D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77588432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19D4796A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074285BE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1E118046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2072C464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6DE4E453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0118469B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9900"/>
            <w:noWrap/>
            <w:vAlign w:val="bottom"/>
            <w:hideMark/>
          </w:tcPr>
          <w:p w14:paraId="1B5964EE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4F81AFEA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3D4684DA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</w:tr>
      <w:tr w:rsidR="00171F32" w:rsidRPr="00194793" w14:paraId="7CE6306B" w14:textId="77777777" w:rsidTr="007B2615">
        <w:trPr>
          <w:trHeight w:val="26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6ADF7" w14:textId="77777777" w:rsidR="00171F32" w:rsidRPr="00194793" w:rsidRDefault="00171F32" w:rsidP="007B2615">
            <w:pPr>
              <w:jc w:val="right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lastRenderedPageBreak/>
              <w:t>2022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CB8BE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Nyemba, D.C.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82CF6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10.1186/s12884-022-04520-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7331AE55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53F9F255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36D27FAB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4478A654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6391AADF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66551C5A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6A2DA5C0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743C96A8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536C980D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08120FA8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37EF46D8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717DA9C0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</w:tr>
      <w:tr w:rsidR="00171F32" w:rsidRPr="00194793" w14:paraId="05F5D21E" w14:textId="77777777" w:rsidTr="007B2615">
        <w:trPr>
          <w:trHeight w:val="26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C7AE0" w14:textId="77777777" w:rsidR="00171F32" w:rsidRPr="00194793" w:rsidRDefault="00171F32" w:rsidP="007B2615">
            <w:pPr>
              <w:jc w:val="right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2022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29C8C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Trinh, T. M.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C7109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10.3201/eid2802.21178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3E295FBB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544A4D44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41831CB8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5DF191B7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176FEF47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9900"/>
            <w:noWrap/>
            <w:vAlign w:val="bottom"/>
            <w:hideMark/>
          </w:tcPr>
          <w:p w14:paraId="3C3B2972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9900"/>
            <w:noWrap/>
            <w:vAlign w:val="bottom"/>
            <w:hideMark/>
          </w:tcPr>
          <w:p w14:paraId="44B1CC29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73F22140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9900"/>
            <w:noWrap/>
            <w:vAlign w:val="bottom"/>
            <w:hideMark/>
          </w:tcPr>
          <w:p w14:paraId="2AF284B8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34DA530C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36B0C2C9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9900"/>
            <w:noWrap/>
            <w:vAlign w:val="bottom"/>
            <w:hideMark/>
          </w:tcPr>
          <w:p w14:paraId="362D612D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</w:tr>
      <w:tr w:rsidR="00171F32" w:rsidRPr="00194793" w14:paraId="15CE94DB" w14:textId="77777777" w:rsidTr="007B2615">
        <w:trPr>
          <w:trHeight w:val="26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A8969" w14:textId="77777777" w:rsidR="00171F32" w:rsidRPr="00194793" w:rsidRDefault="00171F32" w:rsidP="007B2615">
            <w:pPr>
              <w:jc w:val="right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2022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66A0B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Nguyen, B. H.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F0D39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10.1080/13685538.2022.206327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150B2CC2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68C0DB47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49A9139A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7661C87E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205589E7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0C982DA0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451B0A46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3965ED48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164CB26F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1766068C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4015E181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2278F7FE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</w:tr>
      <w:tr w:rsidR="00171F32" w:rsidRPr="00194793" w14:paraId="3AD66FE0" w14:textId="77777777" w:rsidTr="007B2615">
        <w:trPr>
          <w:trHeight w:val="26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15746" w14:textId="77777777" w:rsidR="00171F32" w:rsidRPr="00194793" w:rsidRDefault="00171F32" w:rsidP="007B2615">
            <w:pPr>
              <w:jc w:val="right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2022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DD75E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Adamson, P. C</w:t>
            </w:r>
          </w:p>
        </w:tc>
        <w:tc>
          <w:tcPr>
            <w:tcW w:w="3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C212A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10.1097/OLQ.0000000000001626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5E41374D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06F36629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42A2D690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7C0E1778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43A74989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03BCD8AD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7ED11865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36A1D9B2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7A295701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1EFBBD4C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3A99D0B8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39E900F4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</w:tr>
      <w:tr w:rsidR="00171F32" w:rsidRPr="00194793" w14:paraId="6D980DE8" w14:textId="77777777" w:rsidTr="007B2615">
        <w:trPr>
          <w:trHeight w:val="26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EB90B" w14:textId="77777777" w:rsidR="00171F32" w:rsidRPr="00194793" w:rsidRDefault="00171F32" w:rsidP="007B2615">
            <w:pPr>
              <w:jc w:val="right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2022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DBE94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Taku, O</w:t>
            </w:r>
          </w:p>
        </w:tc>
        <w:tc>
          <w:tcPr>
            <w:tcW w:w="3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4F699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10.1128/spectrum.02229-21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60554CAF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436BAE37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15074940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5391EAD9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1FEB756E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2704B456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7A8703A2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28A34721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1AEC7869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7CD40931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6D718DB7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38569B7E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</w:tr>
      <w:tr w:rsidR="00171F32" w:rsidRPr="00194793" w14:paraId="3F71F57B" w14:textId="77777777" w:rsidTr="007B2615">
        <w:trPr>
          <w:trHeight w:val="26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A7503" w14:textId="77777777" w:rsidR="00171F32" w:rsidRPr="00194793" w:rsidRDefault="00171F32" w:rsidP="007B2615">
            <w:pPr>
              <w:jc w:val="right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2022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7FE56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Ngobese, B</w:t>
            </w:r>
          </w:p>
        </w:tc>
        <w:tc>
          <w:tcPr>
            <w:tcW w:w="3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4E1A9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10.1155/2022/7930567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438207FB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6E78FE20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32B9F894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23820F46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4F90AB2C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7C03A068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322DA56D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1C3012CD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7B4E11E5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7D116CB5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208458F6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10559CED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</w:tr>
      <w:tr w:rsidR="00171F32" w:rsidRPr="00194793" w14:paraId="091296A6" w14:textId="77777777" w:rsidTr="007B2615">
        <w:trPr>
          <w:trHeight w:val="26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3512B" w14:textId="77777777" w:rsidR="00171F32" w:rsidRPr="00194793" w:rsidRDefault="00171F32" w:rsidP="007B2615">
            <w:pPr>
              <w:jc w:val="right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2023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D9E29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proofErr w:type="spellStart"/>
            <w:r w:rsidRPr="00194793">
              <w:rPr>
                <w:color w:val="000000" w:themeColor="text1"/>
                <w:lang w:val="en-GB"/>
              </w:rPr>
              <w:t>Malefo</w:t>
            </w:r>
            <w:proofErr w:type="spellEnd"/>
            <w:r w:rsidRPr="00194793">
              <w:rPr>
                <w:color w:val="000000" w:themeColor="text1"/>
                <w:lang w:val="en-GB"/>
              </w:rPr>
              <w:t>, M. A.</w:t>
            </w:r>
          </w:p>
        </w:tc>
        <w:tc>
          <w:tcPr>
            <w:tcW w:w="3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965EF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10.4102/PHCFM.V15I1.4080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72E84FE6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554E0EBC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2E981698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1BA785F6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04CADF73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75EAF147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51371AF7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4A125E68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9900"/>
            <w:noWrap/>
            <w:vAlign w:val="bottom"/>
            <w:hideMark/>
          </w:tcPr>
          <w:p w14:paraId="3DBC8C1B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9900"/>
            <w:noWrap/>
            <w:vAlign w:val="bottom"/>
            <w:hideMark/>
          </w:tcPr>
          <w:p w14:paraId="0557B6DD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110EE19A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02F195F5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</w:tr>
      <w:tr w:rsidR="00171F32" w:rsidRPr="00194793" w14:paraId="0018807B" w14:textId="77777777" w:rsidTr="007B2615">
        <w:trPr>
          <w:trHeight w:val="26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A0C17" w14:textId="77777777" w:rsidR="00171F32" w:rsidRPr="00194793" w:rsidRDefault="00171F32" w:rsidP="007B2615">
            <w:pPr>
              <w:jc w:val="right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2023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E9826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Mashingaidze, R</w:t>
            </w:r>
          </w:p>
        </w:tc>
        <w:tc>
          <w:tcPr>
            <w:tcW w:w="3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FD78A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10.1371/journal.pgph.0001782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3FBC9051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3FF93C55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578C589A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3E2FEFFA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5016101A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9900"/>
            <w:noWrap/>
            <w:vAlign w:val="bottom"/>
            <w:hideMark/>
          </w:tcPr>
          <w:p w14:paraId="79749DD1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09D75C1B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25F530FB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9900"/>
            <w:noWrap/>
            <w:vAlign w:val="bottom"/>
            <w:hideMark/>
          </w:tcPr>
          <w:p w14:paraId="4A64D75D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9900"/>
            <w:noWrap/>
            <w:vAlign w:val="bottom"/>
            <w:hideMark/>
          </w:tcPr>
          <w:p w14:paraId="19A6DDE2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319AEB70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1F46F457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</w:tr>
      <w:tr w:rsidR="00171F32" w:rsidRPr="00194793" w14:paraId="0CDA5B10" w14:textId="77777777" w:rsidTr="007B2615">
        <w:trPr>
          <w:trHeight w:val="26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59E1D" w14:textId="77777777" w:rsidR="00171F32" w:rsidRPr="00194793" w:rsidRDefault="00171F32" w:rsidP="007B2615">
            <w:pPr>
              <w:jc w:val="right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2023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8F978D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Govender, V</w:t>
            </w:r>
          </w:p>
        </w:tc>
        <w:tc>
          <w:tcPr>
            <w:tcW w:w="3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5DB9B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10.1136/sextrans-2022-055658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03B6ABEB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11EE0B59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743618EA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5A66C311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335638F8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0DD45B1D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26B812EC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7EBAA1BA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58DB4D09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702744D5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2D88952B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6BCF5AC6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</w:tr>
      <w:tr w:rsidR="00171F32" w:rsidRPr="00194793" w14:paraId="64A88D4E" w14:textId="77777777" w:rsidTr="007B2615">
        <w:trPr>
          <w:trHeight w:val="26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43554" w14:textId="77777777" w:rsidR="00171F32" w:rsidRPr="00194793" w:rsidRDefault="00171F32" w:rsidP="007B2615">
            <w:pPr>
              <w:jc w:val="right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2023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E9A0D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proofErr w:type="spellStart"/>
            <w:r w:rsidRPr="00194793">
              <w:rPr>
                <w:color w:val="000000" w:themeColor="text1"/>
                <w:lang w:val="en-GB"/>
              </w:rPr>
              <w:t>Harryparsad</w:t>
            </w:r>
            <w:proofErr w:type="spellEnd"/>
            <w:r w:rsidRPr="00194793">
              <w:rPr>
                <w:color w:val="000000" w:themeColor="text1"/>
                <w:lang w:val="en-GB"/>
              </w:rPr>
              <w:t>, R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8C9F3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10.1371/journal.pone.029428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6FF85853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25615B52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22F9134F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48669238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220443FD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9900"/>
            <w:noWrap/>
            <w:vAlign w:val="bottom"/>
            <w:hideMark/>
          </w:tcPr>
          <w:p w14:paraId="18B10BFE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5B25C2E6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52B2D12A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310F0968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9900"/>
            <w:noWrap/>
            <w:vAlign w:val="bottom"/>
            <w:hideMark/>
          </w:tcPr>
          <w:p w14:paraId="28E8A9C2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00C53C31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9900"/>
            <w:noWrap/>
            <w:vAlign w:val="bottom"/>
            <w:hideMark/>
          </w:tcPr>
          <w:p w14:paraId="29A2C692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</w:tr>
      <w:tr w:rsidR="00171F32" w:rsidRPr="00194793" w14:paraId="784548C2" w14:textId="77777777" w:rsidTr="007B2615">
        <w:trPr>
          <w:trHeight w:val="26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1CC81" w14:textId="77777777" w:rsidR="00171F32" w:rsidRPr="00194793" w:rsidRDefault="00171F32" w:rsidP="007B2615">
            <w:pPr>
              <w:jc w:val="right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2023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F46F5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Marcus, R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1F388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10.1186/s12913-023-10068-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38C869AB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7B8AA6F9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1134A734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2BFF3C66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79BCEBF8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9900"/>
            <w:noWrap/>
            <w:vAlign w:val="bottom"/>
            <w:hideMark/>
          </w:tcPr>
          <w:p w14:paraId="5FB57DE8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50AC0E03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73A27608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3A971528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9900"/>
            <w:noWrap/>
            <w:vAlign w:val="bottom"/>
            <w:hideMark/>
          </w:tcPr>
          <w:p w14:paraId="511369EF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70D3DDD2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9900"/>
            <w:noWrap/>
            <w:vAlign w:val="bottom"/>
            <w:hideMark/>
          </w:tcPr>
          <w:p w14:paraId="0AF1C5FE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</w:tr>
      <w:tr w:rsidR="00171F32" w:rsidRPr="00194793" w14:paraId="1CE98B7A" w14:textId="77777777" w:rsidTr="007B2615">
        <w:trPr>
          <w:trHeight w:val="26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5301E" w14:textId="77777777" w:rsidR="00171F32" w:rsidRPr="00194793" w:rsidRDefault="00171F32" w:rsidP="007B2615">
            <w:pPr>
              <w:jc w:val="right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2023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3A91F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Qulu, W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BC2E9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10.1371/journal.pone.029469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0981246A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3A5EB0BA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5DAEAE94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116C49E5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025B9FC6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100D30A5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650FE8E2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2E6606C3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1B1E2675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6EB61225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59E305C2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7560C81A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</w:tr>
      <w:tr w:rsidR="00171F32" w:rsidRPr="00194793" w14:paraId="06EF1109" w14:textId="77777777" w:rsidTr="007B2615">
        <w:trPr>
          <w:trHeight w:val="26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88EBA" w14:textId="77777777" w:rsidR="00171F32" w:rsidRPr="00194793" w:rsidRDefault="00171F32" w:rsidP="007B2615">
            <w:pPr>
              <w:jc w:val="right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2023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85361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Moodley, C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399F7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10.1371/journal.pone.029253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0A865786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5ED86B65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2F9CF8FB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34086F41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42A0E1B0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30FEE4F2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3DA1E0BF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0637C825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2505F53B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709D9E57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69D05B80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79532CEA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</w:tr>
      <w:tr w:rsidR="00171F32" w:rsidRPr="00194793" w14:paraId="188EA12E" w14:textId="77777777" w:rsidTr="007B2615">
        <w:trPr>
          <w:trHeight w:val="26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D3BB2" w14:textId="77777777" w:rsidR="00171F32" w:rsidRPr="00194793" w:rsidRDefault="00171F32" w:rsidP="007B2615">
            <w:pPr>
              <w:jc w:val="right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2023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7E2B3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 w:themeColor="text1"/>
                <w:lang w:val="en-GB"/>
              </w:rPr>
              <w:t>Delany-</w:t>
            </w:r>
            <w:proofErr w:type="spellStart"/>
            <w:r w:rsidRPr="00194793">
              <w:rPr>
                <w:color w:val="000000" w:themeColor="text1"/>
                <w:lang w:val="en-GB"/>
              </w:rPr>
              <w:t>Moretlwe</w:t>
            </w:r>
            <w:proofErr w:type="spellEnd"/>
            <w:r w:rsidRPr="00194793">
              <w:rPr>
                <w:color w:val="000000" w:themeColor="text1"/>
                <w:lang w:val="en-GB"/>
              </w:rPr>
              <w:t>, S</w:t>
            </w:r>
          </w:p>
        </w:tc>
        <w:tc>
          <w:tcPr>
            <w:tcW w:w="3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0A7FF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10.1136/sextrans-2022-055696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1B99B99B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73722C39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7E177A65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65BF5FE9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79CF6B25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254E7429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4DCB1D30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042BA18B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18E10294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0B2C9A45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49270CE0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7A25D5F9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</w:tr>
      <w:tr w:rsidR="00171F32" w:rsidRPr="00194793" w14:paraId="78BFDD09" w14:textId="77777777" w:rsidTr="007B2615">
        <w:trPr>
          <w:trHeight w:val="26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A0E98" w14:textId="77777777" w:rsidR="00171F32" w:rsidRPr="00194793" w:rsidRDefault="00171F32" w:rsidP="007B2615">
            <w:pPr>
              <w:jc w:val="right"/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2023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EAF7E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Asare, K</w:t>
            </w:r>
          </w:p>
        </w:tc>
        <w:tc>
          <w:tcPr>
            <w:tcW w:w="3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F392F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 w:themeColor="text1"/>
                <w:lang w:val="en-GB"/>
              </w:rPr>
              <w:t>10.1093/</w:t>
            </w:r>
            <w:proofErr w:type="spellStart"/>
            <w:r w:rsidRPr="00194793">
              <w:rPr>
                <w:color w:val="000000" w:themeColor="text1"/>
                <w:lang w:val="en-GB"/>
              </w:rPr>
              <w:t>cid</w:t>
            </w:r>
            <w:proofErr w:type="spellEnd"/>
            <w:r w:rsidRPr="00194793">
              <w:rPr>
                <w:color w:val="000000" w:themeColor="text1"/>
                <w:lang w:val="en-GB"/>
              </w:rPr>
              <w:t>/ciac824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490193B2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5C8BE26A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7D79D2AC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45940C57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5BAA492F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2EC67946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0F274D2C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71C8432F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2AC656BD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15FA6375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41C64E54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6FB7C9A6" w14:textId="77777777" w:rsidR="00171F32" w:rsidRPr="00194793" w:rsidRDefault="00171F32" w:rsidP="007B2615">
            <w:pPr>
              <w:rPr>
                <w:color w:val="000000"/>
                <w:lang w:val="en-GB"/>
              </w:rPr>
            </w:pPr>
            <w:r w:rsidRPr="00194793">
              <w:rPr>
                <w:color w:val="000000"/>
                <w:lang w:val="en-GB"/>
              </w:rPr>
              <w:t> </w:t>
            </w:r>
          </w:p>
        </w:tc>
      </w:tr>
    </w:tbl>
    <w:p w14:paraId="738FAC82" w14:textId="77777777" w:rsidR="00171F32" w:rsidRPr="00194793" w:rsidRDefault="00171F32" w:rsidP="00171F32">
      <w:pPr>
        <w:rPr>
          <w:rFonts w:ascii="Arial" w:hAnsi="Arial" w:cs="Arial"/>
          <w:sz w:val="16"/>
          <w:szCs w:val="16"/>
          <w:lang w:val="en-GB"/>
        </w:rPr>
        <w:sectPr w:rsidR="00171F32" w:rsidRPr="00194793" w:rsidSect="00171F32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titlePg/>
          <w:docGrid w:linePitch="360"/>
        </w:sectPr>
      </w:pPr>
    </w:p>
    <w:p w14:paraId="345A0ED5" w14:textId="77777777" w:rsidR="000C7BA5" w:rsidRDefault="000C7BA5" w:rsidP="00171F32"/>
    <w:sectPr w:rsidR="000C7BA5" w:rsidSect="00171F32">
      <w:pgSz w:w="11906" w:h="16838"/>
      <w:pgMar w:top="1440" w:right="1440" w:bottom="1440" w:left="1440" w:header="709" w:footer="709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F32"/>
    <w:rsid w:val="00001079"/>
    <w:rsid w:val="0000366A"/>
    <w:rsid w:val="00005067"/>
    <w:rsid w:val="00012590"/>
    <w:rsid w:val="000146BD"/>
    <w:rsid w:val="000201C1"/>
    <w:rsid w:val="00026F5A"/>
    <w:rsid w:val="00031D18"/>
    <w:rsid w:val="00051415"/>
    <w:rsid w:val="000668DA"/>
    <w:rsid w:val="000726D9"/>
    <w:rsid w:val="000B16FB"/>
    <w:rsid w:val="000C2EC3"/>
    <w:rsid w:val="000C4DAA"/>
    <w:rsid w:val="000C7BA5"/>
    <w:rsid w:val="000D08CB"/>
    <w:rsid w:val="000D2D96"/>
    <w:rsid w:val="000D5EEC"/>
    <w:rsid w:val="000E5424"/>
    <w:rsid w:val="000F21D7"/>
    <w:rsid w:val="000F4543"/>
    <w:rsid w:val="00102605"/>
    <w:rsid w:val="001218E2"/>
    <w:rsid w:val="0012462B"/>
    <w:rsid w:val="0016553D"/>
    <w:rsid w:val="00167E96"/>
    <w:rsid w:val="00171F32"/>
    <w:rsid w:val="0019184F"/>
    <w:rsid w:val="001B1B7A"/>
    <w:rsid w:val="001B498F"/>
    <w:rsid w:val="001D4FAF"/>
    <w:rsid w:val="001D5315"/>
    <w:rsid w:val="00201230"/>
    <w:rsid w:val="0023209D"/>
    <w:rsid w:val="002351A5"/>
    <w:rsid w:val="00235E39"/>
    <w:rsid w:val="00245D16"/>
    <w:rsid w:val="00262BF8"/>
    <w:rsid w:val="002729B2"/>
    <w:rsid w:val="00272B85"/>
    <w:rsid w:val="002A1D73"/>
    <w:rsid w:val="002A229D"/>
    <w:rsid w:val="002A78B8"/>
    <w:rsid w:val="002B10BE"/>
    <w:rsid w:val="003726B4"/>
    <w:rsid w:val="00384E49"/>
    <w:rsid w:val="00387D01"/>
    <w:rsid w:val="00395CF0"/>
    <w:rsid w:val="003D3339"/>
    <w:rsid w:val="003E7EE7"/>
    <w:rsid w:val="003F2F11"/>
    <w:rsid w:val="003F7212"/>
    <w:rsid w:val="00404F72"/>
    <w:rsid w:val="00407399"/>
    <w:rsid w:val="00416722"/>
    <w:rsid w:val="004169AE"/>
    <w:rsid w:val="00421C0F"/>
    <w:rsid w:val="004409E3"/>
    <w:rsid w:val="004430C8"/>
    <w:rsid w:val="004669A2"/>
    <w:rsid w:val="004674E1"/>
    <w:rsid w:val="004736D3"/>
    <w:rsid w:val="004818EB"/>
    <w:rsid w:val="0049178D"/>
    <w:rsid w:val="004A0E19"/>
    <w:rsid w:val="004E0C52"/>
    <w:rsid w:val="0050537C"/>
    <w:rsid w:val="005332E1"/>
    <w:rsid w:val="00540C21"/>
    <w:rsid w:val="00542E85"/>
    <w:rsid w:val="005439E5"/>
    <w:rsid w:val="0056748F"/>
    <w:rsid w:val="0057621E"/>
    <w:rsid w:val="00584817"/>
    <w:rsid w:val="005C06D5"/>
    <w:rsid w:val="005C6C5B"/>
    <w:rsid w:val="005F1DDB"/>
    <w:rsid w:val="005F2AD2"/>
    <w:rsid w:val="0060500D"/>
    <w:rsid w:val="00612AFD"/>
    <w:rsid w:val="00644E24"/>
    <w:rsid w:val="00651958"/>
    <w:rsid w:val="00651BB4"/>
    <w:rsid w:val="00654F5A"/>
    <w:rsid w:val="0066331C"/>
    <w:rsid w:val="006918E5"/>
    <w:rsid w:val="00692565"/>
    <w:rsid w:val="00692619"/>
    <w:rsid w:val="006A32A7"/>
    <w:rsid w:val="006C3A70"/>
    <w:rsid w:val="006C4200"/>
    <w:rsid w:val="006C5606"/>
    <w:rsid w:val="006D12EB"/>
    <w:rsid w:val="006D3691"/>
    <w:rsid w:val="006E258C"/>
    <w:rsid w:val="00711864"/>
    <w:rsid w:val="00734795"/>
    <w:rsid w:val="00741CD1"/>
    <w:rsid w:val="007474EC"/>
    <w:rsid w:val="00761C13"/>
    <w:rsid w:val="00775F41"/>
    <w:rsid w:val="0079170B"/>
    <w:rsid w:val="007B4EE9"/>
    <w:rsid w:val="007C635F"/>
    <w:rsid w:val="007E7F05"/>
    <w:rsid w:val="008259C5"/>
    <w:rsid w:val="00842252"/>
    <w:rsid w:val="0086492D"/>
    <w:rsid w:val="008771FC"/>
    <w:rsid w:val="00884D6F"/>
    <w:rsid w:val="00890CE3"/>
    <w:rsid w:val="008C63BB"/>
    <w:rsid w:val="008C7C36"/>
    <w:rsid w:val="008F5711"/>
    <w:rsid w:val="009221E3"/>
    <w:rsid w:val="00946E9A"/>
    <w:rsid w:val="009512BA"/>
    <w:rsid w:val="00954C54"/>
    <w:rsid w:val="00983F72"/>
    <w:rsid w:val="009912C6"/>
    <w:rsid w:val="009A2DF9"/>
    <w:rsid w:val="009B3092"/>
    <w:rsid w:val="009D212F"/>
    <w:rsid w:val="009E19C7"/>
    <w:rsid w:val="00A05F67"/>
    <w:rsid w:val="00A313F6"/>
    <w:rsid w:val="00A33508"/>
    <w:rsid w:val="00A43B00"/>
    <w:rsid w:val="00A57CCD"/>
    <w:rsid w:val="00AD7455"/>
    <w:rsid w:val="00B022D2"/>
    <w:rsid w:val="00B31C0D"/>
    <w:rsid w:val="00B35F75"/>
    <w:rsid w:val="00B37A8F"/>
    <w:rsid w:val="00B563DB"/>
    <w:rsid w:val="00B649BD"/>
    <w:rsid w:val="00B8379E"/>
    <w:rsid w:val="00B8624A"/>
    <w:rsid w:val="00B94A8C"/>
    <w:rsid w:val="00B95BD5"/>
    <w:rsid w:val="00BC463B"/>
    <w:rsid w:val="00BF1508"/>
    <w:rsid w:val="00BF2450"/>
    <w:rsid w:val="00C02D8C"/>
    <w:rsid w:val="00C06A1B"/>
    <w:rsid w:val="00C45DB9"/>
    <w:rsid w:val="00C5546C"/>
    <w:rsid w:val="00C64E2B"/>
    <w:rsid w:val="00C667DC"/>
    <w:rsid w:val="00C86754"/>
    <w:rsid w:val="00C90835"/>
    <w:rsid w:val="00C91577"/>
    <w:rsid w:val="00CB001D"/>
    <w:rsid w:val="00CC2F43"/>
    <w:rsid w:val="00CF51B6"/>
    <w:rsid w:val="00D005EE"/>
    <w:rsid w:val="00D2052C"/>
    <w:rsid w:val="00D21345"/>
    <w:rsid w:val="00D35954"/>
    <w:rsid w:val="00D456B5"/>
    <w:rsid w:val="00D70B7B"/>
    <w:rsid w:val="00D75F89"/>
    <w:rsid w:val="00D969F2"/>
    <w:rsid w:val="00DA1C7A"/>
    <w:rsid w:val="00DE296D"/>
    <w:rsid w:val="00DF2E53"/>
    <w:rsid w:val="00E208D0"/>
    <w:rsid w:val="00E20CBE"/>
    <w:rsid w:val="00E41866"/>
    <w:rsid w:val="00E81CBB"/>
    <w:rsid w:val="00EC1390"/>
    <w:rsid w:val="00ED2432"/>
    <w:rsid w:val="00F004C6"/>
    <w:rsid w:val="00F0117B"/>
    <w:rsid w:val="00F16D0E"/>
    <w:rsid w:val="00F35307"/>
    <w:rsid w:val="00F44959"/>
    <w:rsid w:val="00F5329C"/>
    <w:rsid w:val="00F70DC1"/>
    <w:rsid w:val="00F76C53"/>
    <w:rsid w:val="00F77215"/>
    <w:rsid w:val="00F82773"/>
    <w:rsid w:val="00F865BA"/>
    <w:rsid w:val="00F86D17"/>
    <w:rsid w:val="00F952DD"/>
    <w:rsid w:val="00FA47BF"/>
    <w:rsid w:val="00FB6F48"/>
    <w:rsid w:val="00FC2D64"/>
    <w:rsid w:val="00FD0D71"/>
    <w:rsid w:val="00FD0D72"/>
    <w:rsid w:val="00FD2585"/>
    <w:rsid w:val="00FD31EC"/>
    <w:rsid w:val="00FE0F8A"/>
    <w:rsid w:val="00FF76E6"/>
    <w:rsid w:val="00FF7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778405F"/>
  <w15:chartTrackingRefBased/>
  <w15:docId w15:val="{C9483409-5C61-5944-85A8-E5E3CA179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F32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1F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D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1F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D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1F3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D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1F3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D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1F3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D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1F3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D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1F3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D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1F3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D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1F3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D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1F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1F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1F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1F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1F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1F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1F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1F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1F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1F3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1F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1F3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D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71F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1F3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D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71F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1F32"/>
    <w:pPr>
      <w:ind w:left="720"/>
      <w:contextualSpacing/>
    </w:pPr>
    <w:rPr>
      <w:rFonts w:asciiTheme="minorHAnsi" w:eastAsiaTheme="minorHAnsi" w:hAnsiTheme="minorHAnsi" w:cstheme="minorBidi"/>
      <w:kern w:val="2"/>
      <w:lang w:val="en-D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71F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1F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D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1F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1F32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171F32"/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171F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87</Words>
  <Characters>3349</Characters>
  <Application>Microsoft Office Word</Application>
  <DocSecurity>0</DocSecurity>
  <Lines>27</Lines>
  <Paragraphs>7</Paragraphs>
  <ScaleCrop>false</ScaleCrop>
  <Company/>
  <LinksUpToDate>false</LinksUpToDate>
  <CharactersWithSpaces>3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Dittrich</dc:creator>
  <cp:keywords/>
  <dc:description/>
  <cp:lastModifiedBy>Sabine Dittrich</cp:lastModifiedBy>
  <cp:revision>1</cp:revision>
  <dcterms:created xsi:type="dcterms:W3CDTF">2025-09-24T12:53:00Z</dcterms:created>
  <dcterms:modified xsi:type="dcterms:W3CDTF">2025-09-24T12:54:00Z</dcterms:modified>
</cp:coreProperties>
</file>